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156C4CC" w14:textId="77777777" w:rsidR="0006318C" w:rsidRPr="00790AC8" w:rsidRDefault="0006318C" w:rsidP="0006318C">
      <w:pPr>
        <w:spacing w:after="0" w:line="360" w:lineRule="auto"/>
        <w:rPr>
          <w:rFonts w:ascii="Times New Roman" w:hAnsi="Times New Roman" w:cs="Times New Roman"/>
        </w:rPr>
      </w:pPr>
      <w:r w:rsidRPr="00790AC8">
        <w:rPr>
          <w:rFonts w:ascii="Times New Roman" w:hAnsi="Times New Roman" w:cs="Times New Roman"/>
          <w:b/>
          <w:bCs/>
        </w:rPr>
        <w:t>Appendix 2</w:t>
      </w:r>
      <w:r w:rsidRPr="00790AC8">
        <w:rPr>
          <w:rFonts w:ascii="Times New Roman" w:hAnsi="Times New Roman" w:cs="Times New Roman"/>
        </w:rPr>
        <w:t xml:space="preserve"> </w:t>
      </w:r>
    </w:p>
    <w:p w14:paraId="1E409366" w14:textId="7C430DB7" w:rsidR="0006318C" w:rsidRPr="00790AC8" w:rsidRDefault="0006318C" w:rsidP="0006318C">
      <w:pPr>
        <w:spacing w:after="0" w:line="360" w:lineRule="auto"/>
        <w:rPr>
          <w:rFonts w:ascii="Times New Roman" w:hAnsi="Times New Roman" w:cs="Times New Roman"/>
          <w:i/>
          <w:iCs/>
        </w:rPr>
      </w:pPr>
      <w:r w:rsidRPr="00790AC8">
        <w:rPr>
          <w:rFonts w:ascii="Times New Roman" w:hAnsi="Times New Roman" w:cs="Times New Roman"/>
          <w:i/>
          <w:iCs/>
        </w:rPr>
        <w:t>Short ID to each study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"/>
        <w:gridCol w:w="4956"/>
        <w:gridCol w:w="431"/>
        <w:gridCol w:w="3487"/>
      </w:tblGrid>
      <w:tr w:rsidR="0006318C" w:rsidRPr="008F2660" w14:paraId="37AC4515" w14:textId="77777777" w:rsidTr="008F2660">
        <w:tc>
          <w:tcPr>
            <w:tcW w:w="50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1377BDC" w14:textId="7751473D" w:rsidR="0006318C" w:rsidRPr="008F2660" w:rsidRDefault="0006318C" w:rsidP="008F26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</w:rPr>
              <w:t>First Author and Year</w:t>
            </w:r>
          </w:p>
        </w:tc>
        <w:tc>
          <w:tcPr>
            <w:tcW w:w="391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89783E9" w14:textId="15C697DB" w:rsidR="0006318C" w:rsidRPr="008F2660" w:rsidRDefault="0006318C" w:rsidP="008F266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</w:rPr>
              <w:t>Study ID</w:t>
            </w:r>
          </w:p>
        </w:tc>
      </w:tr>
      <w:tr w:rsidR="008F2660" w:rsidRPr="008F2660" w14:paraId="71163864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tcBorders>
              <w:top w:val="single" w:sz="4" w:space="0" w:color="auto"/>
            </w:tcBorders>
            <w:vAlign w:val="bottom"/>
          </w:tcPr>
          <w:p w14:paraId="66E2FC63" w14:textId="77A87AB2" w:rsidR="008F2660" w:rsidRPr="008F2660" w:rsidRDefault="009F00CE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han et al</w:t>
            </w:r>
            <w:r w:rsidR="008F2660" w:rsidRPr="008F266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8F2660" w:rsidRPr="008F2660">
              <w:rPr>
                <w:rFonts w:ascii="Times New Roman" w:hAnsi="Times New Roman" w:cs="Times New Roman"/>
                <w:color w:val="000000"/>
              </w:rPr>
              <w:t>2024</w:t>
            </w:r>
            <w:r>
              <w:rPr>
                <w:rFonts w:ascii="Times New Roman" w:hAnsi="Times New Roman" w:cs="Times New Roman"/>
                <w:color w:val="000000"/>
              </w:rPr>
              <w:t>) [68]</w:t>
            </w:r>
          </w:p>
        </w:tc>
        <w:tc>
          <w:tcPr>
            <w:tcW w:w="3487" w:type="dxa"/>
            <w:tcBorders>
              <w:top w:val="single" w:sz="4" w:space="0" w:color="auto"/>
            </w:tcBorders>
            <w:vAlign w:val="bottom"/>
          </w:tcPr>
          <w:p w14:paraId="2CF93FED" w14:textId="24C2148C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01</w:t>
            </w:r>
          </w:p>
        </w:tc>
      </w:tr>
      <w:tr w:rsidR="008F2660" w:rsidRPr="008F2660" w14:paraId="3C2C493F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7C7E5799" w14:textId="4314E0B1" w:rsidR="008F2660" w:rsidRPr="008F2660" w:rsidRDefault="009F00CE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Cliffe et al</w:t>
            </w:r>
            <w:r w:rsidR="008F2660" w:rsidRPr="008F266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8F2660" w:rsidRPr="008F2660">
              <w:rPr>
                <w:rFonts w:ascii="Times New Roman" w:hAnsi="Times New Roman" w:cs="Times New Roman"/>
                <w:color w:val="000000"/>
              </w:rPr>
              <w:t>2023</w:t>
            </w:r>
            <w:r>
              <w:rPr>
                <w:rFonts w:ascii="Times New Roman" w:hAnsi="Times New Roman" w:cs="Times New Roman"/>
                <w:color w:val="000000"/>
              </w:rPr>
              <w:t>) [69]</w:t>
            </w:r>
          </w:p>
        </w:tc>
        <w:tc>
          <w:tcPr>
            <w:tcW w:w="3487" w:type="dxa"/>
            <w:vAlign w:val="bottom"/>
          </w:tcPr>
          <w:p w14:paraId="15F391C7" w14:textId="449B1660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02</w:t>
            </w:r>
          </w:p>
        </w:tc>
      </w:tr>
      <w:tr w:rsidR="008F2660" w:rsidRPr="008F2660" w14:paraId="7C811E46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0A02DA72" w14:textId="45A0C03E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Dela Cruz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3</w:t>
            </w:r>
            <w:r w:rsidR="009F00CE">
              <w:rPr>
                <w:rFonts w:ascii="Times New Roman" w:hAnsi="Times New Roman" w:cs="Times New Roman"/>
                <w:color w:val="000000"/>
              </w:rPr>
              <w:t>) [70]</w:t>
            </w:r>
          </w:p>
        </w:tc>
        <w:tc>
          <w:tcPr>
            <w:tcW w:w="3487" w:type="dxa"/>
            <w:vAlign w:val="bottom"/>
          </w:tcPr>
          <w:p w14:paraId="2A82F1C0" w14:textId="0CB640B6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03</w:t>
            </w:r>
          </w:p>
        </w:tc>
      </w:tr>
      <w:tr w:rsidR="008F2660" w:rsidRPr="008F2660" w14:paraId="0E111BB2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0073673C" w14:textId="301194EC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Eccles et al </w:t>
            </w:r>
            <w:r w:rsidR="00BB4DA0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1</w:t>
            </w:r>
            <w:r w:rsidR="00BB4DA0">
              <w:rPr>
                <w:rFonts w:ascii="Times New Roman" w:hAnsi="Times New Roman" w:cs="Times New Roman"/>
                <w:color w:val="000000"/>
              </w:rPr>
              <w:t>)</w:t>
            </w:r>
            <w:r w:rsidR="009F00CE">
              <w:rPr>
                <w:rFonts w:ascii="Times New Roman" w:hAnsi="Times New Roman" w:cs="Times New Roman"/>
                <w:color w:val="000000"/>
              </w:rPr>
              <w:t xml:space="preserve"> [71]</w:t>
            </w:r>
          </w:p>
        </w:tc>
        <w:tc>
          <w:tcPr>
            <w:tcW w:w="3487" w:type="dxa"/>
            <w:vAlign w:val="bottom"/>
          </w:tcPr>
          <w:p w14:paraId="664C0964" w14:textId="3F75C74F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04</w:t>
            </w:r>
          </w:p>
        </w:tc>
      </w:tr>
      <w:tr w:rsidR="008F2660" w:rsidRPr="008F2660" w14:paraId="6158D621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41603CDA" w14:textId="760CD273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Fisher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4</w:t>
            </w:r>
            <w:r w:rsidR="009F00CE">
              <w:rPr>
                <w:rFonts w:ascii="Times New Roman" w:hAnsi="Times New Roman" w:cs="Times New Roman"/>
                <w:color w:val="000000"/>
              </w:rPr>
              <w:t>) [72]</w:t>
            </w:r>
          </w:p>
        </w:tc>
        <w:tc>
          <w:tcPr>
            <w:tcW w:w="3487" w:type="dxa"/>
            <w:vAlign w:val="bottom"/>
          </w:tcPr>
          <w:p w14:paraId="240B5216" w14:textId="246BEFDA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05</w:t>
            </w:r>
          </w:p>
        </w:tc>
      </w:tr>
      <w:tr w:rsidR="008F2660" w:rsidRPr="008F2660" w14:paraId="7597DD35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281B9C69" w14:textId="7B317A4F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Hoffman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4</w:t>
            </w:r>
            <w:r w:rsidR="009F00CE">
              <w:rPr>
                <w:rFonts w:ascii="Times New Roman" w:hAnsi="Times New Roman" w:cs="Times New Roman"/>
                <w:color w:val="000000"/>
              </w:rPr>
              <w:t>) [73]</w:t>
            </w:r>
          </w:p>
        </w:tc>
        <w:tc>
          <w:tcPr>
            <w:tcW w:w="3487" w:type="dxa"/>
            <w:vAlign w:val="bottom"/>
          </w:tcPr>
          <w:p w14:paraId="464C3B9D" w14:textId="05916C81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06</w:t>
            </w:r>
          </w:p>
        </w:tc>
      </w:tr>
      <w:tr w:rsidR="008F2660" w:rsidRPr="008F2660" w14:paraId="5D3B0F11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5E0E3F06" w14:textId="070E6F55" w:rsidR="008F2660" w:rsidRPr="008F2660" w:rsidRDefault="009F00CE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Jackson et al</w:t>
            </w:r>
            <w:r w:rsidR="008F2660" w:rsidRPr="008F266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8F2660" w:rsidRPr="008F2660">
              <w:rPr>
                <w:rFonts w:ascii="Times New Roman" w:hAnsi="Times New Roman" w:cs="Times New Roman"/>
                <w:color w:val="000000"/>
              </w:rPr>
              <w:t>2024</w:t>
            </w:r>
            <w:r>
              <w:rPr>
                <w:rFonts w:ascii="Times New Roman" w:hAnsi="Times New Roman" w:cs="Times New Roman"/>
                <w:color w:val="000000"/>
              </w:rPr>
              <w:t>) [74]</w:t>
            </w:r>
          </w:p>
        </w:tc>
        <w:tc>
          <w:tcPr>
            <w:tcW w:w="3487" w:type="dxa"/>
            <w:vAlign w:val="bottom"/>
          </w:tcPr>
          <w:p w14:paraId="6394C449" w14:textId="36FC5340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07</w:t>
            </w:r>
          </w:p>
        </w:tc>
      </w:tr>
      <w:tr w:rsidR="008F2660" w:rsidRPr="008F2660" w14:paraId="1459F09E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3DBDE441" w14:textId="55AB8BAF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Jardine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4</w:t>
            </w:r>
            <w:r w:rsidR="009F00CE">
              <w:rPr>
                <w:rFonts w:ascii="Times New Roman" w:hAnsi="Times New Roman" w:cs="Times New Roman"/>
                <w:color w:val="000000"/>
              </w:rPr>
              <w:t>) [75]</w:t>
            </w:r>
          </w:p>
        </w:tc>
        <w:tc>
          <w:tcPr>
            <w:tcW w:w="3487" w:type="dxa"/>
            <w:vAlign w:val="bottom"/>
          </w:tcPr>
          <w:p w14:paraId="38EA6CBA" w14:textId="0912958C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08</w:t>
            </w:r>
          </w:p>
        </w:tc>
      </w:tr>
      <w:tr w:rsidR="008F2660" w:rsidRPr="008F2660" w14:paraId="622001AC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59709718" w14:textId="703D9E1B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Karwig &amp; Chamber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16</w:t>
            </w:r>
            <w:r w:rsidR="009F00CE">
              <w:rPr>
                <w:rFonts w:ascii="Times New Roman" w:hAnsi="Times New Roman" w:cs="Times New Roman"/>
                <w:color w:val="000000"/>
              </w:rPr>
              <w:t>) [76]</w:t>
            </w:r>
          </w:p>
        </w:tc>
        <w:tc>
          <w:tcPr>
            <w:tcW w:w="3487" w:type="dxa"/>
            <w:vAlign w:val="bottom"/>
          </w:tcPr>
          <w:p w14:paraId="4F614850" w14:textId="28FFC06D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09</w:t>
            </w:r>
          </w:p>
        </w:tc>
      </w:tr>
      <w:tr w:rsidR="008F2660" w:rsidRPr="008F2660" w14:paraId="265E459E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00ED10CF" w14:textId="173CF1B7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Kim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5</w:t>
            </w:r>
            <w:r w:rsidR="009F00CE">
              <w:rPr>
                <w:rFonts w:ascii="Times New Roman" w:hAnsi="Times New Roman" w:cs="Times New Roman"/>
                <w:color w:val="000000"/>
              </w:rPr>
              <w:t>) [77]</w:t>
            </w:r>
          </w:p>
        </w:tc>
        <w:tc>
          <w:tcPr>
            <w:tcW w:w="3487" w:type="dxa"/>
            <w:vAlign w:val="bottom"/>
          </w:tcPr>
          <w:p w14:paraId="21AA8934" w14:textId="7685E1A6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10</w:t>
            </w:r>
          </w:p>
        </w:tc>
      </w:tr>
      <w:tr w:rsidR="008F2660" w:rsidRPr="008F2660" w14:paraId="2B49E0BD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09A18672" w14:textId="0F792B34" w:rsidR="008F2660" w:rsidRPr="008F2660" w:rsidRDefault="008F2660" w:rsidP="0008425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King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2</w:t>
            </w:r>
            <w:r w:rsidR="009F00CE">
              <w:rPr>
                <w:rFonts w:ascii="Times New Roman" w:hAnsi="Times New Roman" w:cs="Times New Roman"/>
                <w:color w:val="000000"/>
              </w:rPr>
              <w:t>) [</w:t>
            </w:r>
            <w:r w:rsidR="0008425C">
              <w:rPr>
                <w:rFonts w:ascii="Times New Roman" w:hAnsi="Times New Roman" w:cs="Times New Roman"/>
                <w:color w:val="000000"/>
              </w:rPr>
              <w:t>66</w:t>
            </w:r>
            <w:r w:rsidR="009F00C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487" w:type="dxa"/>
            <w:vAlign w:val="bottom"/>
          </w:tcPr>
          <w:p w14:paraId="14AF7C8D" w14:textId="092E8529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11</w:t>
            </w:r>
          </w:p>
        </w:tc>
      </w:tr>
      <w:tr w:rsidR="008F2660" w:rsidRPr="008F2660" w14:paraId="3F599F3C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4C3F74A2" w14:textId="6FAAEE66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Kodish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3</w:t>
            </w:r>
            <w:r w:rsidR="0008425C">
              <w:rPr>
                <w:rFonts w:ascii="Times New Roman" w:hAnsi="Times New Roman" w:cs="Times New Roman"/>
                <w:color w:val="000000"/>
              </w:rPr>
              <w:t>) [28</w:t>
            </w:r>
            <w:r w:rsidR="009F00C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487" w:type="dxa"/>
            <w:vAlign w:val="bottom"/>
          </w:tcPr>
          <w:p w14:paraId="396A555D" w14:textId="58B71FEE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12</w:t>
            </w:r>
          </w:p>
        </w:tc>
      </w:tr>
      <w:tr w:rsidR="008F2660" w:rsidRPr="008F2660" w14:paraId="4CCAF1FB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6C3EA174" w14:textId="67AC6D59" w:rsidR="008F2660" w:rsidRPr="008F2660" w:rsidRDefault="008F2660" w:rsidP="0008425C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Levin et al</w:t>
            </w:r>
            <w:r w:rsidR="009F00CE">
              <w:rPr>
                <w:rFonts w:ascii="Times New Roman" w:hAnsi="Times New Roman" w:cs="Times New Roman"/>
                <w:color w:val="000000"/>
              </w:rPr>
              <w:t xml:space="preserve"> (</w:t>
            </w:r>
            <w:r w:rsidRPr="008F2660">
              <w:rPr>
                <w:rFonts w:ascii="Times New Roman" w:hAnsi="Times New Roman" w:cs="Times New Roman"/>
                <w:color w:val="000000"/>
              </w:rPr>
              <w:t>2018</w:t>
            </w:r>
            <w:r w:rsidR="009F00CE">
              <w:rPr>
                <w:rFonts w:ascii="Times New Roman" w:hAnsi="Times New Roman" w:cs="Times New Roman"/>
                <w:color w:val="000000"/>
              </w:rPr>
              <w:t>) [</w:t>
            </w:r>
            <w:r w:rsidR="0008425C">
              <w:rPr>
                <w:rFonts w:ascii="Times New Roman" w:hAnsi="Times New Roman" w:cs="Times New Roman"/>
                <w:color w:val="000000"/>
              </w:rPr>
              <w:t>78</w:t>
            </w:r>
            <w:r w:rsidR="009F00C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487" w:type="dxa"/>
            <w:vAlign w:val="bottom"/>
          </w:tcPr>
          <w:p w14:paraId="39C4C51E" w14:textId="0450C37C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13</w:t>
            </w:r>
          </w:p>
        </w:tc>
      </w:tr>
      <w:tr w:rsidR="008F2660" w:rsidRPr="008F2660" w14:paraId="4A50EA98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20B1FB1C" w14:textId="2CF47285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Mamdouh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2</w:t>
            </w:r>
            <w:r w:rsidR="0008425C">
              <w:rPr>
                <w:rFonts w:ascii="Times New Roman" w:hAnsi="Times New Roman" w:cs="Times New Roman"/>
                <w:color w:val="000000"/>
              </w:rPr>
              <w:t>) [79</w:t>
            </w:r>
            <w:r w:rsidR="009F00C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487" w:type="dxa"/>
            <w:vAlign w:val="bottom"/>
          </w:tcPr>
          <w:p w14:paraId="66FB1B3D" w14:textId="29680D3E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14</w:t>
            </w:r>
          </w:p>
        </w:tc>
      </w:tr>
      <w:tr w:rsidR="008F2660" w:rsidRPr="008F2660" w14:paraId="77A8FCB1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1D44B797" w14:textId="1F9EDF27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McCall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3</w:t>
            </w:r>
            <w:r w:rsidR="0008425C">
              <w:rPr>
                <w:rFonts w:ascii="Times New Roman" w:hAnsi="Times New Roman" w:cs="Times New Roman"/>
                <w:color w:val="000000"/>
              </w:rPr>
              <w:t>) [80</w:t>
            </w:r>
            <w:r w:rsidR="009F00C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487" w:type="dxa"/>
            <w:vAlign w:val="bottom"/>
          </w:tcPr>
          <w:p w14:paraId="7043E4AF" w14:textId="17D0C8E9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15</w:t>
            </w:r>
          </w:p>
        </w:tc>
      </w:tr>
      <w:tr w:rsidR="008F2660" w:rsidRPr="008F2660" w14:paraId="6C94D404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28F2FA87" w14:textId="1BD61FA0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McCarthy &amp; Horwitz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5</w:t>
            </w:r>
            <w:r w:rsidR="009F00CE">
              <w:rPr>
                <w:rFonts w:ascii="Times New Roman" w:hAnsi="Times New Roman" w:cs="Times New Roman"/>
                <w:color w:val="000000"/>
              </w:rPr>
              <w:t>) [81]</w:t>
            </w:r>
          </w:p>
        </w:tc>
        <w:tc>
          <w:tcPr>
            <w:tcW w:w="3487" w:type="dxa"/>
            <w:vAlign w:val="bottom"/>
          </w:tcPr>
          <w:p w14:paraId="0C81D9FF" w14:textId="3FB84DC3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16</w:t>
            </w:r>
          </w:p>
        </w:tc>
      </w:tr>
      <w:tr w:rsidR="008F2660" w:rsidRPr="008F2660" w14:paraId="2378E79C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24968921" w14:textId="5C161CBF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Mwaka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5</w:t>
            </w:r>
            <w:r w:rsidR="0008425C">
              <w:rPr>
                <w:rFonts w:ascii="Times New Roman" w:hAnsi="Times New Roman" w:cs="Times New Roman"/>
                <w:color w:val="000000"/>
              </w:rPr>
              <w:t>) [61</w:t>
            </w:r>
            <w:r w:rsidR="009F00CE">
              <w:rPr>
                <w:rFonts w:ascii="Times New Roman" w:hAnsi="Times New Roman" w:cs="Times New Roman"/>
                <w:color w:val="000000"/>
              </w:rPr>
              <w:t>]</w:t>
            </w:r>
          </w:p>
        </w:tc>
        <w:tc>
          <w:tcPr>
            <w:tcW w:w="3487" w:type="dxa"/>
            <w:vAlign w:val="bottom"/>
          </w:tcPr>
          <w:p w14:paraId="3E176B37" w14:textId="1C8C17BF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17</w:t>
            </w:r>
          </w:p>
        </w:tc>
      </w:tr>
      <w:tr w:rsidR="008F2660" w:rsidRPr="008F2660" w14:paraId="31F0848B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705A2236" w14:textId="43B94CB5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Pretorius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19</w:t>
            </w:r>
            <w:r w:rsidR="009F00CE">
              <w:rPr>
                <w:rFonts w:ascii="Times New Roman" w:hAnsi="Times New Roman" w:cs="Times New Roman"/>
                <w:color w:val="000000"/>
              </w:rPr>
              <w:t>) [82]</w:t>
            </w:r>
          </w:p>
        </w:tc>
        <w:tc>
          <w:tcPr>
            <w:tcW w:w="3487" w:type="dxa"/>
            <w:vAlign w:val="bottom"/>
          </w:tcPr>
          <w:p w14:paraId="4CDF69F4" w14:textId="4577AF10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18</w:t>
            </w:r>
          </w:p>
        </w:tc>
      </w:tr>
      <w:tr w:rsidR="008F2660" w:rsidRPr="008F2660" w14:paraId="64D36379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7319863C" w14:textId="54E931DC" w:rsidR="008F2660" w:rsidRPr="008F2660" w:rsidRDefault="009F00CE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Tan et al</w:t>
            </w:r>
            <w:r w:rsidR="008F2660" w:rsidRPr="008F266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8F2660" w:rsidRPr="008F2660">
              <w:rPr>
                <w:rFonts w:ascii="Times New Roman" w:hAnsi="Times New Roman" w:cs="Times New Roman"/>
                <w:color w:val="000000"/>
              </w:rPr>
              <w:t>2025</w:t>
            </w:r>
            <w:r>
              <w:rPr>
                <w:rFonts w:ascii="Times New Roman" w:hAnsi="Times New Roman" w:cs="Times New Roman"/>
                <w:color w:val="000000"/>
              </w:rPr>
              <w:t>) [62]</w:t>
            </w:r>
          </w:p>
        </w:tc>
        <w:tc>
          <w:tcPr>
            <w:tcW w:w="3487" w:type="dxa"/>
            <w:vAlign w:val="bottom"/>
          </w:tcPr>
          <w:p w14:paraId="353F9F6A" w14:textId="1B83C6E4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19</w:t>
            </w:r>
          </w:p>
        </w:tc>
      </w:tr>
      <w:tr w:rsidR="008F2660" w:rsidRPr="008F2660" w14:paraId="6142B4E8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1C9BFB1E" w14:textId="2A86B16E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Tickell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24</w:t>
            </w:r>
            <w:r w:rsidR="009F00CE">
              <w:rPr>
                <w:rFonts w:ascii="Times New Roman" w:hAnsi="Times New Roman" w:cs="Times New Roman"/>
                <w:color w:val="000000"/>
              </w:rPr>
              <w:t>) [83]</w:t>
            </w:r>
          </w:p>
        </w:tc>
        <w:tc>
          <w:tcPr>
            <w:tcW w:w="3487" w:type="dxa"/>
            <w:vAlign w:val="bottom"/>
          </w:tcPr>
          <w:p w14:paraId="26FD5F6E" w14:textId="2971D6A5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20</w:t>
            </w:r>
          </w:p>
        </w:tc>
      </w:tr>
      <w:tr w:rsidR="008F2660" w:rsidRPr="008F2660" w14:paraId="17088E7B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57232017" w14:textId="21A831D0" w:rsidR="008F2660" w:rsidRPr="008F2660" w:rsidRDefault="008F2660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 xml:space="preserve">Wallin et al </w:t>
            </w:r>
            <w:r w:rsidR="009F00CE">
              <w:rPr>
                <w:rFonts w:ascii="Times New Roman" w:hAnsi="Times New Roman" w:cs="Times New Roman"/>
                <w:color w:val="000000"/>
              </w:rPr>
              <w:t>(</w:t>
            </w:r>
            <w:r w:rsidRPr="008F2660">
              <w:rPr>
                <w:rFonts w:ascii="Times New Roman" w:hAnsi="Times New Roman" w:cs="Times New Roman"/>
                <w:color w:val="000000"/>
              </w:rPr>
              <w:t>2016</w:t>
            </w:r>
            <w:r w:rsidR="009F00CE">
              <w:rPr>
                <w:rFonts w:ascii="Times New Roman" w:hAnsi="Times New Roman" w:cs="Times New Roman"/>
                <w:color w:val="000000"/>
              </w:rPr>
              <w:t>) [84]</w:t>
            </w:r>
          </w:p>
        </w:tc>
        <w:tc>
          <w:tcPr>
            <w:tcW w:w="3487" w:type="dxa"/>
            <w:vAlign w:val="bottom"/>
          </w:tcPr>
          <w:p w14:paraId="7992FD33" w14:textId="0F444C2A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21</w:t>
            </w:r>
          </w:p>
        </w:tc>
      </w:tr>
      <w:tr w:rsidR="008F2660" w:rsidRPr="008F2660" w14:paraId="1C74A42C" w14:textId="77777777" w:rsidTr="008F2660">
        <w:trPr>
          <w:gridBefore w:val="1"/>
          <w:wBefore w:w="142" w:type="dxa"/>
        </w:trPr>
        <w:tc>
          <w:tcPr>
            <w:tcW w:w="5387" w:type="dxa"/>
            <w:gridSpan w:val="2"/>
            <w:vAlign w:val="bottom"/>
          </w:tcPr>
          <w:p w14:paraId="3E4ECF63" w14:textId="6A7E1031" w:rsidR="008F2660" w:rsidRPr="008F2660" w:rsidRDefault="009F00CE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Wallin et al</w:t>
            </w:r>
            <w:r w:rsidR="008F2660" w:rsidRPr="008F2660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(</w:t>
            </w:r>
            <w:r w:rsidR="008F2660" w:rsidRPr="008F2660">
              <w:rPr>
                <w:rFonts w:ascii="Times New Roman" w:hAnsi="Times New Roman" w:cs="Times New Roman"/>
                <w:color w:val="000000"/>
              </w:rPr>
              <w:t>2018</w:t>
            </w:r>
            <w:r>
              <w:rPr>
                <w:rFonts w:ascii="Times New Roman" w:hAnsi="Times New Roman" w:cs="Times New Roman"/>
                <w:color w:val="000000"/>
              </w:rPr>
              <w:t>) [85]</w:t>
            </w:r>
          </w:p>
        </w:tc>
        <w:tc>
          <w:tcPr>
            <w:tcW w:w="3487" w:type="dxa"/>
            <w:vAlign w:val="bottom"/>
          </w:tcPr>
          <w:p w14:paraId="7076E679" w14:textId="4A2AA107" w:rsidR="008F2660" w:rsidRPr="008F2660" w:rsidRDefault="008F2660" w:rsidP="008F2660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8F2660">
              <w:rPr>
                <w:rFonts w:ascii="Times New Roman" w:hAnsi="Times New Roman" w:cs="Times New Roman"/>
                <w:color w:val="000000"/>
              </w:rPr>
              <w:t>S22</w:t>
            </w:r>
          </w:p>
        </w:tc>
      </w:tr>
    </w:tbl>
    <w:p w14:paraId="0C0AE8C8" w14:textId="77777777" w:rsidR="0006318C" w:rsidRDefault="0006318C" w:rsidP="0006318C">
      <w:pPr>
        <w:spacing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990F662" w14:textId="6D787EC0" w:rsidR="0006318C" w:rsidRDefault="00446F08" w:rsidP="0006318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References:</w:t>
      </w:r>
    </w:p>
    <w:p w14:paraId="17606143" w14:textId="678004C7" w:rsidR="0008425C" w:rsidRDefault="0008425C" w:rsidP="00166939">
      <w:pPr>
        <w:spacing w:after="225" w:line="420" w:lineRule="atLeast"/>
        <w:rPr>
          <w:rStyle w:val="refslno"/>
          <w:color w:val="3E3D40"/>
          <w:sz w:val="23"/>
          <w:szCs w:val="23"/>
        </w:rPr>
      </w:pPr>
      <w:bookmarkStart w:id="0" w:name="_GoBack"/>
      <w:r>
        <w:rPr>
          <w:rStyle w:val="refslno"/>
          <w:color w:val="3E3D40"/>
          <w:sz w:val="23"/>
          <w:szCs w:val="23"/>
        </w:rPr>
        <w:t xml:space="preserve">28. </w:t>
      </w:r>
      <w:r>
        <w:rPr>
          <w:rStyle w:val="refsurname"/>
          <w:color w:val="3E3D40"/>
          <w:sz w:val="23"/>
          <w:szCs w:val="23"/>
        </w:rPr>
        <w:t>Kodish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chuell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a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S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Barriers and strategies to improve digital mental health intervention uptake among college students of color: A modified Delphi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ournal of Behavioral and Cognitive Therapy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23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</w:t>
      </w:r>
    </w:p>
    <w:p w14:paraId="2911B3B9" w14:textId="0B88BA51" w:rsidR="0008425C" w:rsidRDefault="0008425C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61. </w:t>
      </w:r>
      <w:r>
        <w:rPr>
          <w:rStyle w:val="refsurname"/>
          <w:color w:val="3E3D40"/>
          <w:sz w:val="23"/>
          <w:szCs w:val="23"/>
        </w:rPr>
        <w:t>Mwak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Bazzeketa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iremb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Emoru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Twimuky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ivumb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Barriers to and enhancement of the utilization of digital mental health interventions in low-resource settings: Perceptions of young people in Uganda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Digit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25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1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20552076251321698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963503</w:t>
      </w:r>
      <w:r>
        <w:rPr>
          <w:color w:val="3E3D40"/>
          <w:sz w:val="23"/>
          <w:szCs w:val="23"/>
        </w:rPr>
        <w:t>]</w:t>
      </w:r>
    </w:p>
    <w:p w14:paraId="713F614D" w14:textId="367B1653" w:rsidR="00446F08" w:rsidRDefault="00446F08" w:rsidP="00166939">
      <w:pPr>
        <w:spacing w:after="225" w:line="420" w:lineRule="atLeast"/>
        <w:rPr>
          <w:color w:val="3E3D40"/>
          <w:sz w:val="23"/>
          <w:szCs w:val="23"/>
        </w:rPr>
      </w:pPr>
      <w:r w:rsidRPr="00166939">
        <w:rPr>
          <w:color w:val="3E3D40"/>
          <w:sz w:val="23"/>
          <w:szCs w:val="23"/>
        </w:rPr>
        <w:t>62. Tan CJY, Müller AM, Rajendram P, Subramaniam M. Factors Affecting the Adoption of Mental Health Apps in Workplaces: A Qualitative Study. J technol behav sci. 2025. [doi:</w:t>
      </w:r>
      <w:r>
        <w:rPr>
          <w:color w:val="3E3D40"/>
          <w:sz w:val="23"/>
          <w:szCs w:val="23"/>
        </w:rPr>
        <w:t xml:space="preserve"> </w:t>
      </w:r>
      <w:r>
        <w:t>10.1007/s41347-025-00524-z</w:t>
      </w:r>
      <w:r w:rsidRPr="00166939">
        <w:rPr>
          <w:color w:val="3E3D40"/>
          <w:sz w:val="23"/>
          <w:szCs w:val="23"/>
        </w:rPr>
        <w:t>]</w:t>
      </w:r>
    </w:p>
    <w:p w14:paraId="2B143CFA" w14:textId="5F5905C1" w:rsidR="0008425C" w:rsidRDefault="0008425C" w:rsidP="00166939">
      <w:pPr>
        <w:spacing w:after="225" w:line="420" w:lineRule="atLeast"/>
        <w:rPr>
          <w:rStyle w:val="refslno"/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66. </w:t>
      </w:r>
      <w:r>
        <w:rPr>
          <w:rStyle w:val="refsurname"/>
          <w:color w:val="3E3D40"/>
          <w:sz w:val="23"/>
          <w:szCs w:val="23"/>
        </w:rPr>
        <w:t>Ki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L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ebert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arpisek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L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Phillip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Nea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osyluk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Characterizing User Experiences With an SMS Text Messaging-Based mHealth Intervention: Mixed Methods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Form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y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6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5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35699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503524</w:t>
      </w:r>
      <w:r>
        <w:rPr>
          <w:color w:val="3E3D40"/>
          <w:sz w:val="23"/>
          <w:szCs w:val="23"/>
        </w:rPr>
        <w:t>]</w:t>
      </w:r>
    </w:p>
    <w:bookmarkEnd w:id="0"/>
    <w:p w14:paraId="6EA79816" w14:textId="1D76CA66" w:rsidR="00166939" w:rsidRP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 w:rsidRPr="00166939">
        <w:rPr>
          <w:rStyle w:val="refslno"/>
          <w:color w:val="3E3D40"/>
          <w:sz w:val="23"/>
          <w:szCs w:val="23"/>
        </w:rPr>
        <w:t xml:space="preserve">68. </w:t>
      </w:r>
      <w:r w:rsidRPr="00166939">
        <w:rPr>
          <w:rStyle w:val="refsurname"/>
          <w:color w:val="3E3D40"/>
          <w:sz w:val="23"/>
          <w:szCs w:val="23"/>
        </w:rPr>
        <w:t>Chan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K yi</w:t>
      </w:r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Yeung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N yiu</w:t>
      </w:r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Mo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P han</w:t>
      </w:r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Yang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X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articletitle"/>
          <w:color w:val="3E3D40"/>
          <w:sz w:val="23"/>
          <w:szCs w:val="23"/>
        </w:rPr>
        <w:t>Common stressors, coping processes, and professional help-seeking of medical professionals in Hong Kong: A qualitative study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journaltitle"/>
          <w:color w:val="3E3D40"/>
          <w:sz w:val="23"/>
          <w:szCs w:val="23"/>
        </w:rPr>
        <w:t>J Health Psychol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month"/>
          <w:color w:val="3E3D40"/>
          <w:sz w:val="23"/>
          <w:szCs w:val="23"/>
        </w:rPr>
        <w:t>Jul</w:t>
      </w:r>
      <w:r w:rsidRPr="00166939">
        <w:rPr>
          <w:color w:val="3E3D40"/>
          <w:sz w:val="23"/>
          <w:szCs w:val="23"/>
        </w:rPr>
        <w:t xml:space="preserve"> </w:t>
      </w:r>
      <w:r w:rsidRPr="00166939">
        <w:rPr>
          <w:rStyle w:val="refyear"/>
          <w:color w:val="3E3D40"/>
          <w:sz w:val="23"/>
          <w:szCs w:val="23"/>
        </w:rPr>
        <w:t>2024</w:t>
      </w:r>
      <w:r w:rsidRPr="00166939">
        <w:rPr>
          <w:color w:val="3E3D40"/>
          <w:sz w:val="23"/>
          <w:szCs w:val="23"/>
        </w:rPr>
        <w:t>;</w:t>
      </w:r>
      <w:r w:rsidRPr="00166939">
        <w:rPr>
          <w:rStyle w:val="refvolume"/>
          <w:color w:val="3E3D40"/>
          <w:sz w:val="23"/>
          <w:szCs w:val="23"/>
        </w:rPr>
        <w:t>29</w:t>
      </w:r>
      <w:r w:rsidRPr="00166939">
        <w:rPr>
          <w:color w:val="3E3D40"/>
          <w:sz w:val="23"/>
          <w:szCs w:val="23"/>
        </w:rPr>
        <w:t>(</w:t>
      </w:r>
      <w:r w:rsidRPr="00166939">
        <w:rPr>
          <w:rStyle w:val="refissue"/>
          <w:color w:val="3E3D40"/>
          <w:sz w:val="23"/>
          <w:szCs w:val="23"/>
        </w:rPr>
        <w:t>8</w:t>
      </w:r>
      <w:r w:rsidRPr="00166939">
        <w:rPr>
          <w:color w:val="3E3D40"/>
          <w:sz w:val="23"/>
          <w:szCs w:val="23"/>
        </w:rPr>
        <w:t>):</w:t>
      </w:r>
      <w:r w:rsidRPr="00166939">
        <w:rPr>
          <w:rStyle w:val="reffpage"/>
          <w:color w:val="3E3D40"/>
          <w:sz w:val="23"/>
          <w:szCs w:val="23"/>
        </w:rPr>
        <w:t>891</w:t>
      </w:r>
      <w:r w:rsidRPr="00166939">
        <w:rPr>
          <w:color w:val="3E3D40"/>
          <w:sz w:val="23"/>
          <w:szCs w:val="23"/>
        </w:rPr>
        <w:t>-</w:t>
      </w:r>
      <w:r w:rsidRPr="00166939">
        <w:rPr>
          <w:rStyle w:val="reflpage"/>
          <w:color w:val="3E3D40"/>
          <w:sz w:val="23"/>
          <w:szCs w:val="23"/>
        </w:rPr>
        <w:t>904</w:t>
      </w:r>
      <w:r w:rsidRPr="00166939">
        <w:rPr>
          <w:color w:val="3E3D40"/>
          <w:sz w:val="23"/>
          <w:szCs w:val="23"/>
        </w:rPr>
        <w:t>. [</w:t>
      </w:r>
      <w:r w:rsidRPr="00166939">
        <w:rPr>
          <w:rStyle w:val="refcomments"/>
          <w:color w:val="3E3D40"/>
          <w:sz w:val="23"/>
          <w:szCs w:val="23"/>
        </w:rPr>
        <w:t>doi</w:t>
      </w:r>
      <w:r w:rsidRPr="00166939">
        <w:rPr>
          <w:color w:val="3E3D40"/>
          <w:sz w:val="23"/>
          <w:szCs w:val="23"/>
        </w:rPr>
        <w:t>: ]</w:t>
      </w:r>
    </w:p>
    <w:p w14:paraId="2E82829F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 w:rsidRPr="00166939">
        <w:rPr>
          <w:rStyle w:val="refslno"/>
          <w:color w:val="3E3D40"/>
          <w:sz w:val="23"/>
          <w:szCs w:val="23"/>
        </w:rPr>
        <w:t xml:space="preserve">69. </w:t>
      </w:r>
      <w:r w:rsidRPr="00166939">
        <w:rPr>
          <w:rStyle w:val="refsurname"/>
          <w:color w:val="3E3D40"/>
          <w:sz w:val="23"/>
          <w:szCs w:val="23"/>
        </w:rPr>
        <w:t>Cliffe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B</w:t>
      </w:r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Stokes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Z</w:t>
      </w:r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Stallard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P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articletitle"/>
          <w:color w:val="3E3D40"/>
          <w:sz w:val="23"/>
          <w:szCs w:val="23"/>
        </w:rPr>
        <w:t>The Acceptability of a Smartphone App (BlueIce) for</w:t>
      </w:r>
      <w:r>
        <w:rPr>
          <w:rStyle w:val="refarticletitle"/>
          <w:color w:val="3E3D40"/>
          <w:sz w:val="23"/>
          <w:szCs w:val="23"/>
        </w:rPr>
        <w:t xml:space="preserve"> University Students Who Self-harm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Arch Suicide Res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7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565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581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983335</w:t>
      </w:r>
      <w:r>
        <w:rPr>
          <w:color w:val="3E3D40"/>
          <w:sz w:val="23"/>
          <w:szCs w:val="23"/>
        </w:rPr>
        <w:t>]</w:t>
      </w:r>
    </w:p>
    <w:p w14:paraId="5FD9E6B3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0. </w:t>
      </w:r>
      <w:r>
        <w:rPr>
          <w:rStyle w:val="refsurname"/>
          <w:color w:val="3E3D40"/>
          <w:sz w:val="23"/>
          <w:szCs w:val="23"/>
        </w:rPr>
        <w:t>Dela Cruz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N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arcel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RC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Nali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Y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T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WEG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“Hello, can you hear me?”: Narratives of online mental health counselling among Filipino adults during the pandemic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Couns and Psychother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64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75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</w:t>
      </w:r>
    </w:p>
    <w:p w14:paraId="4574522B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1. </w:t>
      </w:r>
      <w:r>
        <w:rPr>
          <w:rStyle w:val="refsurname"/>
          <w:color w:val="3E3D40"/>
          <w:sz w:val="23"/>
          <w:szCs w:val="23"/>
        </w:rPr>
        <w:t>Eccle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Nannaron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ashewicz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Barriers to the Use of Web-Based Mental Health Programs for Preventing Depression: Qualitative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Form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5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1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5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7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16949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4264195</w:t>
      </w:r>
      <w:r>
        <w:rPr>
          <w:color w:val="3E3D40"/>
          <w:sz w:val="23"/>
          <w:szCs w:val="23"/>
        </w:rPr>
        <w:t>]</w:t>
      </w:r>
    </w:p>
    <w:p w14:paraId="1A81201A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lastRenderedPageBreak/>
        <w:t xml:space="preserve">72. </w:t>
      </w:r>
      <w:r>
        <w:rPr>
          <w:rStyle w:val="refsurname"/>
          <w:color w:val="3E3D40"/>
          <w:sz w:val="23"/>
          <w:szCs w:val="23"/>
        </w:rPr>
        <w:t>Fish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orrig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ros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Decision-making about uptake and engagement with digital mental health services: a qualitative exploration of service user perspective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Clin Psychol (Aust Psychol Soc)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a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8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37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48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</w:t>
      </w:r>
    </w:p>
    <w:p w14:paraId="66B94F2C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3. </w:t>
      </w:r>
      <w:r>
        <w:rPr>
          <w:rStyle w:val="refsurname"/>
          <w:color w:val="3E3D40"/>
          <w:sz w:val="23"/>
          <w:szCs w:val="23"/>
        </w:rPr>
        <w:t>Hoffm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Oppert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L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Owe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Understanding young adults’ attitudes towards using AI chatbots for psychotherapy: The role of self-stigma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Computers in Human Behavior: Artificial Human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ug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00086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</w:t>
      </w:r>
    </w:p>
    <w:p w14:paraId="6E1F40FE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4. </w:t>
      </w:r>
      <w:r>
        <w:rPr>
          <w:rStyle w:val="refsurname"/>
          <w:color w:val="3E3D40"/>
          <w:sz w:val="23"/>
          <w:szCs w:val="23"/>
        </w:rPr>
        <w:t>Jack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Gulliv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aski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xploring student preferences for implementing a digital mental health intervention in a university setting: Qualitative study within a randomised controlled trial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Digit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20552076241277175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224795</w:t>
      </w:r>
      <w:r>
        <w:rPr>
          <w:color w:val="3E3D40"/>
          <w:sz w:val="23"/>
          <w:szCs w:val="23"/>
        </w:rPr>
        <w:t>]</w:t>
      </w:r>
    </w:p>
    <w:p w14:paraId="400D53B3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5. </w:t>
      </w:r>
      <w:r>
        <w:rPr>
          <w:rStyle w:val="refsurname"/>
          <w:color w:val="3E3D40"/>
          <w:sz w:val="23"/>
          <w:szCs w:val="23"/>
        </w:rPr>
        <w:t>Jardin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Nada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Robin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Enriqu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anratt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Dohert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G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Between Rhetoric and Reality: Real-world Barriers to Uptake and Early Engagement in Digital Mental Health Intervention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ACM Trans Comput-Hum Interact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p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30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1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59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</w:t>
      </w:r>
    </w:p>
    <w:p w14:paraId="5A50C494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6. </w:t>
      </w:r>
      <w:r>
        <w:rPr>
          <w:rStyle w:val="refsurname"/>
          <w:color w:val="3E3D40"/>
          <w:sz w:val="23"/>
          <w:szCs w:val="23"/>
        </w:rPr>
        <w:t>Karwi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G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hamber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. </w:t>
      </w:r>
      <w:r>
        <w:rPr>
          <w:rStyle w:val="refreporttitle"/>
          <w:color w:val="3E3D40"/>
          <w:sz w:val="23"/>
          <w:szCs w:val="23"/>
        </w:rPr>
        <w:t>E-mental health on-campus: college students’ views of online help-seeking</w:t>
      </w:r>
      <w:r>
        <w:rPr>
          <w:color w:val="3E3D40"/>
          <w:sz w:val="23"/>
          <w:szCs w:val="23"/>
        </w:rPr>
        <w:t xml:space="preserve">. </w:t>
      </w:r>
      <w:r>
        <w:rPr>
          <w:rStyle w:val="refyear"/>
          <w:color w:val="3E3D40"/>
          <w:sz w:val="23"/>
          <w:szCs w:val="23"/>
        </w:rPr>
        <w:t>2016</w:t>
      </w:r>
      <w:r>
        <w:rPr>
          <w:color w:val="3E3D40"/>
          <w:sz w:val="23"/>
          <w:szCs w:val="23"/>
        </w:rPr>
        <w:t>.</w:t>
      </w:r>
    </w:p>
    <w:p w14:paraId="679257B3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7. </w:t>
      </w:r>
      <w:r>
        <w:rPr>
          <w:rStyle w:val="refsurname"/>
          <w:color w:val="3E3D40"/>
          <w:sz w:val="23"/>
          <w:szCs w:val="23"/>
        </w:rPr>
        <w:t>Ki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i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eo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 in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e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Kim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H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Ju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. </w:t>
      </w:r>
      <w:r>
        <w:rPr>
          <w:rStyle w:val="refconfarticletitle"/>
          <w:color w:val="3E3D40"/>
          <w:sz w:val="23"/>
          <w:szCs w:val="23"/>
        </w:rPr>
        <w:t>Understanding university students’ experiences on multi-domain help seeking platform “fruto”: vignettes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comments"/>
          <w:color w:val="3E3D40"/>
          <w:sz w:val="23"/>
          <w:szCs w:val="23"/>
        </w:rPr>
        <w:t>Presented at</w:t>
      </w:r>
      <w:r>
        <w:rPr>
          <w:color w:val="3E3D40"/>
          <w:sz w:val="23"/>
          <w:szCs w:val="23"/>
        </w:rPr>
        <w:t xml:space="preserve">: </w:t>
      </w:r>
      <w:r>
        <w:rPr>
          <w:rStyle w:val="refconfname"/>
          <w:color w:val="3E3D40"/>
          <w:sz w:val="23"/>
          <w:szCs w:val="23"/>
        </w:rPr>
        <w:t>CHI EA ’25: Proceedings of the Extended Abstracts of the CHI Conference on Human Factors in Computing Systems</w:t>
      </w:r>
      <w:r>
        <w:rPr>
          <w:color w:val="3E3D40"/>
          <w:sz w:val="23"/>
          <w:szCs w:val="23"/>
        </w:rPr>
        <w:t xml:space="preserve">; </w:t>
      </w:r>
      <w:r>
        <w:rPr>
          <w:rStyle w:val="refstartmonth"/>
          <w:color w:val="3E3D40"/>
          <w:sz w:val="23"/>
          <w:szCs w:val="23"/>
        </w:rPr>
        <w:t>Apr</w:t>
      </w:r>
      <w:r>
        <w:rPr>
          <w:rStyle w:val="refeventdaterange"/>
          <w:color w:val="3E3D40"/>
          <w:sz w:val="23"/>
          <w:szCs w:val="23"/>
        </w:rPr>
        <w:t xml:space="preserve"> </w:t>
      </w:r>
      <w:r>
        <w:rPr>
          <w:rStyle w:val="refstartday"/>
          <w:color w:val="3E3D40"/>
          <w:sz w:val="23"/>
          <w:szCs w:val="23"/>
        </w:rPr>
        <w:t>26</w:t>
      </w:r>
      <w:r>
        <w:rPr>
          <w:rStyle w:val="refeventdaterange"/>
          <w:color w:val="3E3D40"/>
          <w:sz w:val="23"/>
          <w:szCs w:val="23"/>
        </w:rPr>
        <w:t xml:space="preserve"> to </w:t>
      </w:r>
      <w:r>
        <w:rPr>
          <w:rStyle w:val="refendmonth"/>
          <w:color w:val="3E3D40"/>
          <w:sz w:val="23"/>
          <w:szCs w:val="23"/>
        </w:rPr>
        <w:t>May</w:t>
      </w:r>
      <w:r>
        <w:rPr>
          <w:rStyle w:val="refeventdaterange"/>
          <w:color w:val="3E3D40"/>
          <w:sz w:val="23"/>
          <w:szCs w:val="23"/>
        </w:rPr>
        <w:t xml:space="preserve"> </w:t>
      </w:r>
      <w:r>
        <w:rPr>
          <w:rStyle w:val="refendday"/>
          <w:color w:val="3E3D40"/>
          <w:sz w:val="23"/>
          <w:szCs w:val="23"/>
        </w:rPr>
        <w:t>1</w:t>
      </w:r>
      <w:r>
        <w:rPr>
          <w:rStyle w:val="refeventdaterange"/>
          <w:color w:val="3E3D40"/>
          <w:sz w:val="23"/>
          <w:szCs w:val="23"/>
        </w:rPr>
        <w:t xml:space="preserve">, </w:t>
      </w:r>
      <w:r>
        <w:rPr>
          <w:rStyle w:val="refstartyear"/>
          <w:color w:val="3E3D40"/>
          <w:sz w:val="23"/>
          <w:szCs w:val="23"/>
        </w:rPr>
        <w:t>2025</w:t>
      </w:r>
      <w:r>
        <w:rPr>
          <w:color w:val="3E3D40"/>
          <w:sz w:val="23"/>
          <w:szCs w:val="23"/>
        </w:rPr>
        <w:t>:</w:t>
      </w:r>
      <w:r>
        <w:rPr>
          <w:rStyle w:val="reffpage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 xml:space="preserve">; </w:t>
      </w:r>
      <w:r>
        <w:rPr>
          <w:rStyle w:val="refconfloc"/>
          <w:color w:val="3E3D40"/>
          <w:sz w:val="23"/>
          <w:szCs w:val="23"/>
        </w:rPr>
        <w:t>Yokohama Japan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</w:t>
      </w:r>
    </w:p>
    <w:p w14:paraId="743B6A7B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8. </w:t>
      </w:r>
      <w:r>
        <w:rPr>
          <w:rStyle w:val="refsurname"/>
          <w:color w:val="3E3D40"/>
          <w:sz w:val="23"/>
          <w:szCs w:val="23"/>
        </w:rPr>
        <w:t>Levi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E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tock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Pierc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Levi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Do College Students Use Online Self-Help? A Survey of Intentions and Use of Mental Health Resource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College Stud Psychother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8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2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18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198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</w:t>
      </w:r>
    </w:p>
    <w:p w14:paraId="2670E593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79. </w:t>
      </w:r>
      <w:r>
        <w:rPr>
          <w:rStyle w:val="refsurname"/>
          <w:color w:val="3E3D40"/>
          <w:sz w:val="23"/>
          <w:szCs w:val="23"/>
        </w:rPr>
        <w:t>Mamdouh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Tai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MY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Westenber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JN</w:t>
      </w:r>
      <w:r>
        <w:rPr>
          <w:color w:val="3E3D40"/>
          <w:sz w:val="23"/>
          <w:szCs w:val="23"/>
        </w:rPr>
        <w:t xml:space="preserve">, </w:t>
      </w:r>
      <w:r>
        <w:rPr>
          <w:rStyle w:val="refetal"/>
          <w:color w:val="3E3D40"/>
          <w:sz w:val="23"/>
          <w:szCs w:val="23"/>
        </w:rPr>
        <w:t>et al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Egyptian Students Open to Digital Mental Health Care: Cross-Sectional Surve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Form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Mar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2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6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31727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5311692</w:t>
      </w:r>
      <w:r>
        <w:rPr>
          <w:color w:val="3E3D40"/>
          <w:sz w:val="23"/>
          <w:szCs w:val="23"/>
        </w:rPr>
        <w:t>]</w:t>
      </w:r>
    </w:p>
    <w:p w14:paraId="5423F9AA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0. </w:t>
      </w:r>
      <w:r>
        <w:rPr>
          <w:rStyle w:val="refsurname"/>
          <w:color w:val="3E3D40"/>
          <w:sz w:val="23"/>
          <w:szCs w:val="23"/>
        </w:rPr>
        <w:t>McCal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Foster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M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Schwartz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TA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ttitudes Toward Seeking Mental Health Services and Mobile Technology to Support the Management of Depression Among Black American Women: Cross-Sectional Survey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Med Internet Res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l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9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3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25</w:t>
      </w:r>
      <w:r>
        <w:rPr>
          <w:color w:val="3E3D40"/>
          <w:sz w:val="23"/>
          <w:szCs w:val="23"/>
        </w:rPr>
        <w:t>:</w:t>
      </w:r>
      <w:r>
        <w:rPr>
          <w:rStyle w:val="refelocation"/>
          <w:color w:val="3E3D40"/>
          <w:sz w:val="23"/>
          <w:szCs w:val="23"/>
        </w:rPr>
        <w:t>e45766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7467027</w:t>
      </w:r>
      <w:r>
        <w:rPr>
          <w:color w:val="3E3D40"/>
          <w:sz w:val="23"/>
          <w:szCs w:val="23"/>
        </w:rPr>
        <w:t>]</w:t>
      </w:r>
    </w:p>
    <w:p w14:paraId="032DD09E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lastRenderedPageBreak/>
        <w:t xml:space="preserve">81. </w:t>
      </w:r>
      <w:r>
        <w:rPr>
          <w:rStyle w:val="refsurname"/>
          <w:color w:val="3E3D40"/>
          <w:sz w:val="23"/>
          <w:szCs w:val="23"/>
        </w:rPr>
        <w:t>McCarth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orwitz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G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Attitudes and barriers to mobile mental health interventions among first-year college students: a mixed-methods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 Am Coll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Dec</w:t>
      </w:r>
      <w:r>
        <w:rPr>
          <w:color w:val="3E3D40"/>
          <w:sz w:val="23"/>
          <w:szCs w:val="23"/>
        </w:rPr>
        <w:t xml:space="preserve"> </w:t>
      </w:r>
      <w:r>
        <w:rPr>
          <w:rStyle w:val="refyear"/>
          <w:color w:val="3E3D40"/>
          <w:sz w:val="23"/>
          <w:szCs w:val="23"/>
        </w:rPr>
        <w:t>2025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7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):</w:t>
      </w:r>
      <w:r>
        <w:rPr>
          <w:rStyle w:val="reffpage"/>
          <w:color w:val="3E3D40"/>
          <w:sz w:val="23"/>
          <w:szCs w:val="23"/>
        </w:rPr>
        <w:t>3931</w:t>
      </w:r>
      <w:r>
        <w:rPr>
          <w:color w:val="3E3D40"/>
          <w:sz w:val="23"/>
          <w:szCs w:val="23"/>
        </w:rPr>
        <w:t>-</w:t>
      </w:r>
      <w:r>
        <w:rPr>
          <w:rStyle w:val="reflpage"/>
          <w:color w:val="3E3D40"/>
          <w:sz w:val="23"/>
          <w:szCs w:val="23"/>
        </w:rPr>
        <w:t>3940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9868744</w:t>
      </w:r>
      <w:r>
        <w:rPr>
          <w:color w:val="3E3D40"/>
          <w:sz w:val="23"/>
          <w:szCs w:val="23"/>
        </w:rPr>
        <w:t>]</w:t>
      </w:r>
    </w:p>
    <w:p w14:paraId="0FA8F96B" w14:textId="5DC0610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2. </w:t>
      </w:r>
      <w:r>
        <w:rPr>
          <w:rStyle w:val="refsurname"/>
          <w:color w:val="3E3D40"/>
          <w:sz w:val="23"/>
          <w:szCs w:val="23"/>
        </w:rPr>
        <w:t>Pretoriu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C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hambers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owa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B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Coyle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D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Young People Seeking Help Online for Mental Health: Cross-Sectional Survey Study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Ment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Aug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26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9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6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8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13524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1452519</w:t>
      </w:r>
      <w:r>
        <w:rPr>
          <w:color w:val="3E3D40"/>
          <w:sz w:val="23"/>
          <w:szCs w:val="23"/>
        </w:rPr>
        <w:t>]</w:t>
      </w:r>
    </w:p>
    <w:p w14:paraId="6075444E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3. </w:t>
      </w:r>
      <w:r>
        <w:rPr>
          <w:rStyle w:val="refsurname"/>
          <w:color w:val="3E3D40"/>
          <w:sz w:val="23"/>
          <w:szCs w:val="23"/>
        </w:rPr>
        <w:t>Tickell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A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Fonagy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P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Hajdú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K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Obradović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Pilling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“Am I really the priority here?”: help-seeking experiences of university students who self-harmed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BJPsych Open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Feb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24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10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40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38297500</w:t>
      </w:r>
      <w:r>
        <w:rPr>
          <w:color w:val="3E3D40"/>
          <w:sz w:val="23"/>
          <w:szCs w:val="23"/>
        </w:rPr>
        <w:t>]</w:t>
      </w:r>
    </w:p>
    <w:p w14:paraId="0DCA4B4A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>
        <w:rPr>
          <w:rStyle w:val="refslno"/>
          <w:color w:val="3E3D40"/>
          <w:sz w:val="23"/>
          <w:szCs w:val="23"/>
        </w:rPr>
        <w:t xml:space="preserve">84. </w:t>
      </w:r>
      <w:r>
        <w:rPr>
          <w:rStyle w:val="refsurname"/>
          <w:color w:val="3E3D40"/>
          <w:sz w:val="23"/>
          <w:szCs w:val="23"/>
        </w:rPr>
        <w:t>Walli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EK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Matts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S</w:t>
      </w:r>
      <w:r>
        <w:rPr>
          <w:color w:val="3E3D40"/>
          <w:sz w:val="23"/>
          <w:szCs w:val="23"/>
        </w:rPr>
        <w:t xml:space="preserve">, </w:t>
      </w:r>
      <w:r>
        <w:rPr>
          <w:rStyle w:val="refsurname"/>
          <w:color w:val="3E3D40"/>
          <w:sz w:val="23"/>
          <w:szCs w:val="23"/>
        </w:rPr>
        <w:t>Olsson</w:t>
      </w:r>
      <w:r>
        <w:rPr>
          <w:rStyle w:val="refauthor"/>
          <w:color w:val="3E3D40"/>
          <w:sz w:val="23"/>
          <w:szCs w:val="23"/>
        </w:rPr>
        <w:t xml:space="preserve"> </w:t>
      </w:r>
      <w:r>
        <w:rPr>
          <w:rStyle w:val="refgivenname"/>
          <w:color w:val="3E3D40"/>
          <w:sz w:val="23"/>
          <w:szCs w:val="23"/>
        </w:rPr>
        <w:t>EMG</w:t>
      </w:r>
      <w:r>
        <w:rPr>
          <w:color w:val="3E3D40"/>
          <w:sz w:val="23"/>
          <w:szCs w:val="23"/>
        </w:rPr>
        <w:t xml:space="preserve">. </w:t>
      </w:r>
      <w:r>
        <w:rPr>
          <w:rStyle w:val="refarticletitle"/>
          <w:color w:val="3E3D40"/>
          <w:sz w:val="23"/>
          <w:szCs w:val="23"/>
        </w:rPr>
        <w:t>The Preference for Internet-Based Psychological Interventions by Individuals Without Past or Current Use of Mental Health Treatment Delivered Online: A Survey Study With Mixed-Methods Analysis</w:t>
      </w:r>
      <w:r>
        <w:rPr>
          <w:color w:val="3E3D40"/>
          <w:sz w:val="23"/>
          <w:szCs w:val="23"/>
        </w:rPr>
        <w:t xml:space="preserve">. </w:t>
      </w:r>
      <w:r>
        <w:rPr>
          <w:rStyle w:val="refjournaltitle"/>
          <w:color w:val="3E3D40"/>
          <w:sz w:val="23"/>
          <w:szCs w:val="23"/>
        </w:rPr>
        <w:t>JMIR Ment Health</w:t>
      </w:r>
      <w:r>
        <w:rPr>
          <w:color w:val="3E3D40"/>
          <w:sz w:val="23"/>
          <w:szCs w:val="23"/>
        </w:rPr>
        <w:t xml:space="preserve">. </w:t>
      </w:r>
      <w:r>
        <w:rPr>
          <w:rStyle w:val="refmonth"/>
          <w:color w:val="3E3D40"/>
          <w:sz w:val="23"/>
          <w:szCs w:val="23"/>
        </w:rPr>
        <w:t>Jun</w:t>
      </w:r>
      <w:r>
        <w:rPr>
          <w:color w:val="3E3D40"/>
          <w:sz w:val="23"/>
          <w:szCs w:val="23"/>
        </w:rPr>
        <w:t xml:space="preserve"> </w:t>
      </w:r>
      <w:r>
        <w:rPr>
          <w:rStyle w:val="refday"/>
          <w:color w:val="3E3D40"/>
          <w:sz w:val="23"/>
          <w:szCs w:val="23"/>
        </w:rPr>
        <w:t>14</w:t>
      </w:r>
      <w:r>
        <w:rPr>
          <w:color w:val="3E3D40"/>
          <w:sz w:val="23"/>
          <w:szCs w:val="23"/>
        </w:rPr>
        <w:t xml:space="preserve">, </w:t>
      </w:r>
      <w:r>
        <w:rPr>
          <w:rStyle w:val="refyear"/>
          <w:color w:val="3E3D40"/>
          <w:sz w:val="23"/>
          <w:szCs w:val="23"/>
        </w:rPr>
        <w:t>2016</w:t>
      </w:r>
      <w:r>
        <w:rPr>
          <w:color w:val="3E3D40"/>
          <w:sz w:val="23"/>
          <w:szCs w:val="23"/>
        </w:rPr>
        <w:t>;</w:t>
      </w:r>
      <w:r>
        <w:rPr>
          <w:rStyle w:val="refvolume"/>
          <w:color w:val="3E3D40"/>
          <w:sz w:val="23"/>
          <w:szCs w:val="23"/>
        </w:rPr>
        <w:t>3</w:t>
      </w:r>
      <w:r>
        <w:rPr>
          <w:color w:val="3E3D40"/>
          <w:sz w:val="23"/>
          <w:szCs w:val="23"/>
        </w:rPr>
        <w:t>(</w:t>
      </w:r>
      <w:r>
        <w:rPr>
          <w:rStyle w:val="refissue"/>
          <w:color w:val="3E3D40"/>
          <w:sz w:val="23"/>
          <w:szCs w:val="23"/>
        </w:rPr>
        <w:t>2</w:t>
      </w:r>
      <w:r>
        <w:rPr>
          <w:color w:val="3E3D40"/>
          <w:sz w:val="23"/>
          <w:szCs w:val="23"/>
        </w:rPr>
        <w:t>):</w:t>
      </w:r>
      <w:r>
        <w:rPr>
          <w:rStyle w:val="refelocation"/>
          <w:color w:val="3E3D40"/>
          <w:sz w:val="23"/>
          <w:szCs w:val="23"/>
        </w:rPr>
        <w:t>e25</w:t>
      </w:r>
      <w:r>
        <w:rPr>
          <w:color w:val="3E3D40"/>
          <w:sz w:val="23"/>
          <w:szCs w:val="23"/>
        </w:rPr>
        <w:t>. [</w:t>
      </w:r>
      <w:r>
        <w:rPr>
          <w:rStyle w:val="refcomments"/>
          <w:color w:val="3E3D40"/>
          <w:sz w:val="23"/>
          <w:szCs w:val="23"/>
        </w:rPr>
        <w:t>doi</w:t>
      </w:r>
      <w:r>
        <w:rPr>
          <w:color w:val="3E3D40"/>
          <w:sz w:val="23"/>
          <w:szCs w:val="23"/>
        </w:rPr>
        <w:t>: ] [</w:t>
      </w:r>
      <w:r>
        <w:rPr>
          <w:rStyle w:val="refcomments"/>
          <w:color w:val="3E3D40"/>
          <w:sz w:val="23"/>
          <w:szCs w:val="23"/>
        </w:rPr>
        <w:t>Medline</w:t>
      </w:r>
      <w:r>
        <w:rPr>
          <w:color w:val="3E3D40"/>
          <w:sz w:val="23"/>
          <w:szCs w:val="23"/>
        </w:rPr>
        <w:t xml:space="preserve">: </w:t>
      </w:r>
      <w:r>
        <w:rPr>
          <w:rStyle w:val="refpmid"/>
          <w:color w:val="3E3D40"/>
          <w:sz w:val="23"/>
          <w:szCs w:val="23"/>
        </w:rPr>
        <w:t>27302200</w:t>
      </w:r>
      <w:r>
        <w:rPr>
          <w:color w:val="3E3D40"/>
          <w:sz w:val="23"/>
          <w:szCs w:val="23"/>
        </w:rPr>
        <w:t>]</w:t>
      </w:r>
    </w:p>
    <w:p w14:paraId="24B71F64" w14:textId="77777777" w:rsidR="00166939" w:rsidRDefault="00166939" w:rsidP="00166939">
      <w:pPr>
        <w:spacing w:after="225" w:line="420" w:lineRule="atLeast"/>
        <w:rPr>
          <w:color w:val="3E3D40"/>
          <w:sz w:val="23"/>
          <w:szCs w:val="23"/>
        </w:rPr>
      </w:pPr>
      <w:r w:rsidRPr="00166939">
        <w:rPr>
          <w:rStyle w:val="refslno"/>
          <w:color w:val="3E3D40"/>
          <w:sz w:val="23"/>
          <w:szCs w:val="23"/>
        </w:rPr>
        <w:t xml:space="preserve">85. </w:t>
      </w:r>
      <w:r w:rsidRPr="00166939">
        <w:rPr>
          <w:rStyle w:val="refsurname"/>
          <w:color w:val="3E3D40"/>
          <w:sz w:val="23"/>
          <w:szCs w:val="23"/>
        </w:rPr>
        <w:t>Wallin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E</w:t>
      </w:r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Maathz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P</w:t>
      </w:r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Parling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T</w:t>
      </w:r>
      <w:r w:rsidRPr="00166939">
        <w:rPr>
          <w:color w:val="3E3D40"/>
          <w:sz w:val="23"/>
          <w:szCs w:val="23"/>
        </w:rPr>
        <w:t xml:space="preserve">, </w:t>
      </w:r>
      <w:r w:rsidRPr="00166939">
        <w:rPr>
          <w:rStyle w:val="refsurname"/>
          <w:color w:val="3E3D40"/>
          <w:sz w:val="23"/>
          <w:szCs w:val="23"/>
        </w:rPr>
        <w:t>Hursti</w:t>
      </w:r>
      <w:r w:rsidRPr="00166939">
        <w:rPr>
          <w:rStyle w:val="refauthor"/>
          <w:color w:val="3E3D40"/>
          <w:sz w:val="23"/>
          <w:szCs w:val="23"/>
        </w:rPr>
        <w:t xml:space="preserve"> </w:t>
      </w:r>
      <w:r w:rsidRPr="00166939">
        <w:rPr>
          <w:rStyle w:val="refgivenname"/>
          <w:color w:val="3E3D40"/>
          <w:sz w:val="23"/>
          <w:szCs w:val="23"/>
        </w:rPr>
        <w:t>T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articletitle"/>
          <w:color w:val="3E3D40"/>
          <w:sz w:val="23"/>
          <w:szCs w:val="23"/>
        </w:rPr>
        <w:t>Self-stigma and the intention to seek psychological help online compared to face-to-face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journaltitle"/>
          <w:color w:val="3E3D40"/>
          <w:sz w:val="23"/>
          <w:szCs w:val="23"/>
        </w:rPr>
        <w:t>J Clin Psychol</w:t>
      </w:r>
      <w:r w:rsidRPr="00166939">
        <w:rPr>
          <w:color w:val="3E3D40"/>
          <w:sz w:val="23"/>
          <w:szCs w:val="23"/>
        </w:rPr>
        <w:t xml:space="preserve">. </w:t>
      </w:r>
      <w:r w:rsidRPr="00166939">
        <w:rPr>
          <w:rStyle w:val="refmonth"/>
          <w:color w:val="3E3D40"/>
          <w:sz w:val="23"/>
          <w:szCs w:val="23"/>
        </w:rPr>
        <w:t>Jul</w:t>
      </w:r>
      <w:r w:rsidRPr="00166939">
        <w:rPr>
          <w:color w:val="3E3D40"/>
          <w:sz w:val="23"/>
          <w:szCs w:val="23"/>
        </w:rPr>
        <w:t xml:space="preserve"> </w:t>
      </w:r>
      <w:r w:rsidRPr="00166939">
        <w:rPr>
          <w:rStyle w:val="refyear"/>
          <w:color w:val="3E3D40"/>
          <w:sz w:val="23"/>
          <w:szCs w:val="23"/>
        </w:rPr>
        <w:t>2018</w:t>
      </w:r>
      <w:r w:rsidRPr="00166939">
        <w:rPr>
          <w:color w:val="3E3D40"/>
          <w:sz w:val="23"/>
          <w:szCs w:val="23"/>
        </w:rPr>
        <w:t>;</w:t>
      </w:r>
      <w:r w:rsidRPr="00166939">
        <w:rPr>
          <w:rStyle w:val="refvolume"/>
          <w:color w:val="3E3D40"/>
          <w:sz w:val="23"/>
          <w:szCs w:val="23"/>
        </w:rPr>
        <w:t>74</w:t>
      </w:r>
      <w:r w:rsidRPr="00166939">
        <w:rPr>
          <w:color w:val="3E3D40"/>
          <w:sz w:val="23"/>
          <w:szCs w:val="23"/>
        </w:rPr>
        <w:t>(</w:t>
      </w:r>
      <w:r w:rsidRPr="00166939">
        <w:rPr>
          <w:rStyle w:val="refissue"/>
          <w:color w:val="3E3D40"/>
          <w:sz w:val="23"/>
          <w:szCs w:val="23"/>
        </w:rPr>
        <w:t>7</w:t>
      </w:r>
      <w:r w:rsidRPr="00166939">
        <w:rPr>
          <w:color w:val="3E3D40"/>
          <w:sz w:val="23"/>
          <w:szCs w:val="23"/>
        </w:rPr>
        <w:t>):</w:t>
      </w:r>
      <w:r w:rsidRPr="00166939">
        <w:rPr>
          <w:rStyle w:val="reffpage"/>
          <w:color w:val="3E3D40"/>
          <w:sz w:val="23"/>
          <w:szCs w:val="23"/>
        </w:rPr>
        <w:t>1207</w:t>
      </w:r>
      <w:r w:rsidRPr="00166939">
        <w:rPr>
          <w:color w:val="3E3D40"/>
          <w:sz w:val="23"/>
          <w:szCs w:val="23"/>
        </w:rPr>
        <w:t>-</w:t>
      </w:r>
      <w:r w:rsidRPr="00166939">
        <w:rPr>
          <w:rStyle w:val="reflpage"/>
          <w:color w:val="3E3D40"/>
          <w:sz w:val="23"/>
          <w:szCs w:val="23"/>
        </w:rPr>
        <w:t>1218</w:t>
      </w:r>
      <w:r w:rsidRPr="00166939">
        <w:rPr>
          <w:color w:val="3E3D40"/>
          <w:sz w:val="23"/>
          <w:szCs w:val="23"/>
        </w:rPr>
        <w:t>. [</w:t>
      </w:r>
      <w:r w:rsidRPr="00166939">
        <w:rPr>
          <w:rStyle w:val="refcomments"/>
          <w:color w:val="3E3D40"/>
          <w:sz w:val="23"/>
          <w:szCs w:val="23"/>
        </w:rPr>
        <w:t>doi</w:t>
      </w:r>
      <w:r w:rsidRPr="00166939">
        <w:rPr>
          <w:color w:val="3E3D40"/>
          <w:sz w:val="23"/>
          <w:szCs w:val="23"/>
        </w:rPr>
        <w:t>: ] [</w:t>
      </w:r>
      <w:r w:rsidRPr="00166939">
        <w:rPr>
          <w:rStyle w:val="refcomments"/>
          <w:color w:val="3E3D40"/>
          <w:sz w:val="23"/>
          <w:szCs w:val="23"/>
        </w:rPr>
        <w:t>Medline</w:t>
      </w:r>
      <w:r w:rsidRPr="00166939">
        <w:rPr>
          <w:color w:val="3E3D40"/>
          <w:sz w:val="23"/>
          <w:szCs w:val="23"/>
        </w:rPr>
        <w:t xml:space="preserve">: </w:t>
      </w:r>
      <w:r w:rsidRPr="00166939">
        <w:rPr>
          <w:rStyle w:val="refpmid"/>
          <w:color w:val="3E3D40"/>
          <w:sz w:val="23"/>
          <w:szCs w:val="23"/>
        </w:rPr>
        <w:t>29315545</w:t>
      </w:r>
      <w:r w:rsidRPr="00166939">
        <w:rPr>
          <w:color w:val="3E3D40"/>
          <w:sz w:val="23"/>
          <w:szCs w:val="23"/>
        </w:rPr>
        <w:t>]</w:t>
      </w:r>
    </w:p>
    <w:p w14:paraId="72C90CE2" w14:textId="77777777" w:rsidR="00166939" w:rsidRDefault="00166939" w:rsidP="0006318C">
      <w:pPr>
        <w:rPr>
          <w:rFonts w:ascii="Times New Roman" w:hAnsi="Times New Roman" w:cs="Times New Roman"/>
        </w:rPr>
        <w:sectPr w:rsidR="00166939" w:rsidSect="0006318C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42795E3A" w14:textId="7EBF4D71" w:rsidR="0006318C" w:rsidRPr="00790AC8" w:rsidRDefault="0006318C" w:rsidP="0006318C">
      <w:pPr>
        <w:rPr>
          <w:rFonts w:ascii="Times New Roman" w:hAnsi="Times New Roman" w:cs="Times New Roman"/>
          <w:i/>
          <w:iCs/>
        </w:rPr>
      </w:pPr>
      <w:r w:rsidRPr="00790AC8">
        <w:rPr>
          <w:rFonts w:ascii="Times New Roman" w:hAnsi="Times New Roman" w:cs="Times New Roman"/>
          <w:i/>
          <w:iCs/>
        </w:rPr>
        <w:lastRenderedPageBreak/>
        <w:t>Risk of bias assessment of the included studies (first half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84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70"/>
      </w:tblGrid>
      <w:tr w:rsidR="0006318C" w14:paraId="3EDD595F" w14:textId="77777777" w:rsidTr="00FB4472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4520A1C6" w14:textId="77777777" w:rsidR="0006318C" w:rsidRDefault="0006318C" w:rsidP="009F0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iteria</w:t>
            </w:r>
            <w:r>
              <w:rPr>
                <w:rFonts w:ascii="Times New Roman" w:hAnsi="Times New Roman" w:cs="Times New Roman"/>
              </w:rPr>
              <w:t>/Scor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0FEB0672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62EAE7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5BDA6F31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5E88B62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4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25380D9D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5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26EFFCC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2758250E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B924BCB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672B66A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09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9CCCA29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0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707475F0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1</w:t>
            </w:r>
          </w:p>
        </w:tc>
      </w:tr>
      <w:tr w:rsidR="0006318C" w14:paraId="7A470D1A" w14:textId="77777777" w:rsidTr="00FB4472">
        <w:tc>
          <w:tcPr>
            <w:tcW w:w="5954" w:type="dxa"/>
            <w:tcBorders>
              <w:top w:val="single" w:sz="4" w:space="0" w:color="auto"/>
            </w:tcBorders>
          </w:tcPr>
          <w:p w14:paraId="4CBA5B9E" w14:textId="77777777" w:rsidR="0006318C" w:rsidRPr="00427225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oretical or conceptual underpinning to the research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4598887" w14:textId="63BBEEAF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9D76B80" w14:textId="3BC09ADF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843D9C6" w14:textId="67023B0B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E067DAF" w14:textId="5BA013A0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3A108D0C" w14:textId="271DB9EB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7FFE379" w14:textId="3A722937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EC651D4" w14:textId="48A3E957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93E06AF" w14:textId="533B7796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B934B28" w14:textId="2B678C30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7CB7005D" w14:textId="3E79C6FC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1395F0E4" w14:textId="60D37834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6318C" w14:paraId="7C463F75" w14:textId="77777777" w:rsidTr="00FB4472">
        <w:tc>
          <w:tcPr>
            <w:tcW w:w="5954" w:type="dxa"/>
          </w:tcPr>
          <w:p w14:paraId="12CE9A14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teme</w:t>
            </w:r>
            <w:r>
              <w:rPr>
                <w:rFonts w:ascii="Times New Roman" w:hAnsi="Times New Roman" w:cs="Times New Roman"/>
              </w:rPr>
              <w:t>nt of research aim/s</w:t>
            </w:r>
          </w:p>
        </w:tc>
        <w:tc>
          <w:tcPr>
            <w:tcW w:w="845" w:type="dxa"/>
          </w:tcPr>
          <w:p w14:paraId="1AF9BFDE" w14:textId="0608D4F2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A426FE0" w14:textId="1BDDF313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61CAE879" w14:textId="2CC2EB5B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40454CCA" w14:textId="4CCBD886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3D9FAB43" w14:textId="433E7E0C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17A06ED" w14:textId="4F766561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16886EB" w14:textId="0C1C1DF9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120CB087" w14:textId="2DB683DE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0BDCE5A4" w14:textId="4DEDAE25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46279B4" w14:textId="323E9AC2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40E3BFEA" w14:textId="26C3CBBC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6318C" w14:paraId="33510092" w14:textId="77777777" w:rsidTr="00FB4472">
        <w:tc>
          <w:tcPr>
            <w:tcW w:w="5954" w:type="dxa"/>
          </w:tcPr>
          <w:p w14:paraId="2DFD6856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r description of research setting and target population</w:t>
            </w:r>
          </w:p>
        </w:tc>
        <w:tc>
          <w:tcPr>
            <w:tcW w:w="845" w:type="dxa"/>
          </w:tcPr>
          <w:p w14:paraId="6D98763E" w14:textId="22A6E823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0CFD21E9" w14:textId="7824565C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660AA502" w14:textId="25120AD9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416934DD" w14:textId="4036F13C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7C1DD4C7" w14:textId="16D172CD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1F78D5F9" w14:textId="7C2DDA71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9B578B6" w14:textId="06221532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41E4D45B" w14:textId="6493C11B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02B372AA" w14:textId="13640D84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942A1CD" w14:textId="0067393A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dxa"/>
          </w:tcPr>
          <w:p w14:paraId="4C45F83C" w14:textId="130B295C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6318C" w14:paraId="59F88534" w14:textId="77777777" w:rsidTr="00FB4472">
        <w:tc>
          <w:tcPr>
            <w:tcW w:w="5954" w:type="dxa"/>
          </w:tcPr>
          <w:p w14:paraId="458FB4A9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tudy design is appropriate to address the stated research aim/s</w:t>
            </w:r>
          </w:p>
        </w:tc>
        <w:tc>
          <w:tcPr>
            <w:tcW w:w="845" w:type="dxa"/>
          </w:tcPr>
          <w:p w14:paraId="35128625" w14:textId="05ED3D05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2B10F9C" w14:textId="794AA4AE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DB0A929" w14:textId="3F9CAC6F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D5693C2" w14:textId="788FF683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7D6F8211" w14:textId="45F0F7C6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9DDCB79" w14:textId="485E4E41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0CD3C032" w14:textId="64ECFFF5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280EC79" w14:textId="73244CDE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16FC9B2D" w14:textId="52A5CBF2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3D9D02E" w14:textId="3D8DE0F3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061475D1" w14:textId="06FBA28C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6318C" w14:paraId="2E21EB4D" w14:textId="77777777" w:rsidTr="00FB4472">
        <w:tc>
          <w:tcPr>
            <w:tcW w:w="5954" w:type="dxa"/>
          </w:tcPr>
          <w:p w14:paraId="2E1AF129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priate sampling to address the research aim/s</w:t>
            </w:r>
          </w:p>
        </w:tc>
        <w:tc>
          <w:tcPr>
            <w:tcW w:w="845" w:type="dxa"/>
          </w:tcPr>
          <w:p w14:paraId="5AA2807E" w14:textId="606ECFCD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728505F" w14:textId="4F517459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50A003E2" w14:textId="69AE513F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5C1D7DC" w14:textId="4FE9A424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1882D5D6" w14:textId="514AE653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6E522E15" w14:textId="4172E88D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61BED66F" w14:textId="7050405D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135556F" w14:textId="51C21324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261B7FDB" w14:textId="1D652060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0804CA0E" w14:textId="4B97C39D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3AC8383A" w14:textId="1838357B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6318C" w14:paraId="14FA5678" w14:textId="77777777" w:rsidTr="00FB4472">
        <w:tc>
          <w:tcPr>
            <w:tcW w:w="5954" w:type="dxa"/>
          </w:tcPr>
          <w:p w14:paraId="664CC7D4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nale for choice of data collection tool/s</w:t>
            </w:r>
          </w:p>
        </w:tc>
        <w:tc>
          <w:tcPr>
            <w:tcW w:w="845" w:type="dxa"/>
          </w:tcPr>
          <w:p w14:paraId="2A9B0E92" w14:textId="7F4F8F1F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198AC8DD" w14:textId="33B3F851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C48873F" w14:textId="046B60D5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0579683D" w14:textId="14E81CBD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1DA0924D" w14:textId="20089749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41958E8" w14:textId="1AEEE86B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B749A51" w14:textId="4819F3DB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5350EDB1" w14:textId="00B25EB6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62BB7817" w14:textId="0FBC8715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4CFAED8F" w14:textId="4C12BD66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517873AB" w14:textId="4F6F5703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6318C" w14:paraId="654234C5" w14:textId="77777777" w:rsidTr="00FB4472">
        <w:tc>
          <w:tcPr>
            <w:tcW w:w="5954" w:type="dxa"/>
          </w:tcPr>
          <w:p w14:paraId="62D3E9EC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ormat and content of data collection tool is appropriate to address the stated research aim/s</w:t>
            </w:r>
          </w:p>
        </w:tc>
        <w:tc>
          <w:tcPr>
            <w:tcW w:w="845" w:type="dxa"/>
          </w:tcPr>
          <w:p w14:paraId="76C1E2A4" w14:textId="2A32976B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07209A9A" w14:textId="1A4A1B90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08D7C484" w14:textId="266E8AD8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589AA2C4" w14:textId="27A341B9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3F63167D" w14:textId="04A08A63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576298B8" w14:textId="5A570B04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C89A67A" w14:textId="26ACF0D3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47C49C24" w14:textId="55E8248A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5CA6FAA7" w14:textId="4E96EAEC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CEAAFE3" w14:textId="05F8D5B7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dxa"/>
          </w:tcPr>
          <w:p w14:paraId="226A5B6D" w14:textId="29589B81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6318C" w14:paraId="20E05C10" w14:textId="77777777" w:rsidTr="00FB4472">
        <w:tc>
          <w:tcPr>
            <w:tcW w:w="5954" w:type="dxa"/>
          </w:tcPr>
          <w:p w14:paraId="37EF510B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 of data collection procedure</w:t>
            </w:r>
          </w:p>
        </w:tc>
        <w:tc>
          <w:tcPr>
            <w:tcW w:w="845" w:type="dxa"/>
          </w:tcPr>
          <w:p w14:paraId="7304E6EA" w14:textId="2E7634FA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1E1B89A2" w14:textId="235E1DDD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17BD19D" w14:textId="79D15489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6252BA2" w14:textId="3D1D1F7D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7B07B725" w14:textId="1DE9BAA7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20A09B7" w14:textId="20279A13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6239451" w14:textId="15F3E7F8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1DFD8B05" w14:textId="6211132A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22CAFD02" w14:textId="0EBF45B7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059066C" w14:textId="4D2029A2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dxa"/>
          </w:tcPr>
          <w:p w14:paraId="52584F20" w14:textId="61249BF4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6318C" w14:paraId="6A47CDDD" w14:textId="77777777" w:rsidTr="00FB4472">
        <w:tc>
          <w:tcPr>
            <w:tcW w:w="5954" w:type="dxa"/>
          </w:tcPr>
          <w:p w14:paraId="5A3898B2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ruitment data provided</w:t>
            </w:r>
          </w:p>
        </w:tc>
        <w:tc>
          <w:tcPr>
            <w:tcW w:w="845" w:type="dxa"/>
          </w:tcPr>
          <w:p w14:paraId="4846B80F" w14:textId="71E7A0C9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5C0FF7A8" w14:textId="0C893215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6B9CCA8F" w14:textId="6AFD7779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913CAAE" w14:textId="4062B876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07536349" w14:textId="66038D66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514948E" w14:textId="6CAC7C67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193C56F" w14:textId="2BB27F3F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D09EF7E" w14:textId="79C8505A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41358925" w14:textId="14BF7CF1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3DDB1826" w14:textId="1128E0C7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dxa"/>
          </w:tcPr>
          <w:p w14:paraId="193A3D21" w14:textId="6843E0BF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6318C" w14:paraId="7DCA049D" w14:textId="77777777" w:rsidTr="00FB4472">
        <w:tc>
          <w:tcPr>
            <w:tcW w:w="5954" w:type="dxa"/>
          </w:tcPr>
          <w:p w14:paraId="5FB17DEF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stification for analytic method selected</w:t>
            </w:r>
          </w:p>
        </w:tc>
        <w:tc>
          <w:tcPr>
            <w:tcW w:w="845" w:type="dxa"/>
          </w:tcPr>
          <w:p w14:paraId="3739342F" w14:textId="69542942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893BA4E" w14:textId="4367E8F6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65F03E6" w14:textId="6EA50454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462565EC" w14:textId="19B53436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23C3E0A2" w14:textId="4BF98B6A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C8D6EC9" w14:textId="41CF0378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48DFD6E2" w14:textId="646BC866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E4368FA" w14:textId="649BDFBD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B1F2699" w14:textId="5AE2391F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5188503" w14:textId="65EA1CFE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58B39E3A" w14:textId="3CD60CFD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6318C" w14:paraId="32C8C258" w14:textId="77777777" w:rsidTr="00FB4472">
        <w:tc>
          <w:tcPr>
            <w:tcW w:w="5954" w:type="dxa"/>
          </w:tcPr>
          <w:p w14:paraId="4A1FEA4E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thod of analysis was appropriate to answer the research aim/s</w:t>
            </w:r>
          </w:p>
        </w:tc>
        <w:tc>
          <w:tcPr>
            <w:tcW w:w="845" w:type="dxa"/>
          </w:tcPr>
          <w:p w14:paraId="456C8222" w14:textId="477D4BB5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6EC93D59" w14:textId="7F0A6921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394367DC" w14:textId="5D95E2CF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69F42562" w14:textId="3F641200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564AFEDC" w14:textId="6C9F18A1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16202B18" w14:textId="1B8DC386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6B220425" w14:textId="2EE77D42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1305E3C6" w14:textId="1B807840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63FFDECC" w14:textId="2A91E98C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6A1316F7" w14:textId="3AB95F79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79650048" w14:textId="749086F6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6318C" w14:paraId="5B32D8D8" w14:textId="77777777" w:rsidTr="00FB4472">
        <w:tc>
          <w:tcPr>
            <w:tcW w:w="5954" w:type="dxa"/>
          </w:tcPr>
          <w:p w14:paraId="5AD46AEE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 that the research stakeholders have been considered in research design or conduct</w:t>
            </w:r>
          </w:p>
        </w:tc>
        <w:tc>
          <w:tcPr>
            <w:tcW w:w="845" w:type="dxa"/>
          </w:tcPr>
          <w:p w14:paraId="221718CF" w14:textId="40F13C11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6B1F89B3" w14:textId="11E8475D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3F28353" w14:textId="7776CC54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9A4E52F" w14:textId="74F8EA3F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8" w:type="dxa"/>
          </w:tcPr>
          <w:p w14:paraId="45F93AB4" w14:textId="75FBCFE2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054DE42F" w14:textId="34903285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18379BEB" w14:textId="75E581D2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8654CBB" w14:textId="4AE33E7C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513D6AEA" w14:textId="1044BE7D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3C3B69B3" w14:textId="26CA0F1F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dxa"/>
          </w:tcPr>
          <w:p w14:paraId="4E52D7EF" w14:textId="7D69DBDD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6318C" w14:paraId="58C436BC" w14:textId="77777777" w:rsidTr="00FB4472">
        <w:tc>
          <w:tcPr>
            <w:tcW w:w="5954" w:type="dxa"/>
          </w:tcPr>
          <w:p w14:paraId="48B5BB52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ngths and limitations critically discussed</w:t>
            </w:r>
          </w:p>
        </w:tc>
        <w:tc>
          <w:tcPr>
            <w:tcW w:w="845" w:type="dxa"/>
          </w:tcPr>
          <w:p w14:paraId="7EE0255B" w14:textId="371820ED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8061BD3" w14:textId="106EC43F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1D6672F4" w14:textId="7CCB0E14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E54B382" w14:textId="148A7DCB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12777D43" w14:textId="497BB6A0" w:rsidR="0006318C" w:rsidRDefault="002773E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0D0D308F" w14:textId="3DC4D8BA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4E0CA0C9" w14:textId="0B9D6941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558119C2" w14:textId="0E08AF70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54C6000A" w14:textId="55161AE6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AFC744C" w14:textId="4B77D691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0" w:type="dxa"/>
          </w:tcPr>
          <w:p w14:paraId="52065A54" w14:textId="7ABD2836" w:rsidR="0006318C" w:rsidRDefault="00125177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6318C" w14:paraId="6E5FC7AC" w14:textId="77777777" w:rsidTr="00FB4472">
        <w:tc>
          <w:tcPr>
            <w:tcW w:w="5954" w:type="dxa"/>
          </w:tcPr>
          <w:p w14:paraId="7A74AB8D" w14:textId="77777777" w:rsidR="0006318C" w:rsidRPr="00427225" w:rsidRDefault="0006318C" w:rsidP="009F00C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2722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45" w:type="dxa"/>
          </w:tcPr>
          <w:p w14:paraId="68E63795" w14:textId="13700B68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</w:tcPr>
          <w:p w14:paraId="62EF369A" w14:textId="565688A4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</w:t>
            </w:r>
          </w:p>
        </w:tc>
        <w:tc>
          <w:tcPr>
            <w:tcW w:w="709" w:type="dxa"/>
          </w:tcPr>
          <w:p w14:paraId="0E0EAC3B" w14:textId="2AEB93A8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</w:t>
            </w:r>
          </w:p>
        </w:tc>
        <w:tc>
          <w:tcPr>
            <w:tcW w:w="709" w:type="dxa"/>
          </w:tcPr>
          <w:p w14:paraId="63F217B1" w14:textId="65211B0F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8" w:type="dxa"/>
          </w:tcPr>
          <w:p w14:paraId="5983CD59" w14:textId="2A680E5C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</w:tcPr>
          <w:p w14:paraId="3069A653" w14:textId="732DE87D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9" w:type="dxa"/>
          </w:tcPr>
          <w:p w14:paraId="601E9392" w14:textId="172DAADF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</w:tcPr>
          <w:p w14:paraId="10102494" w14:textId="13324744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</w:t>
            </w:r>
          </w:p>
        </w:tc>
        <w:tc>
          <w:tcPr>
            <w:tcW w:w="708" w:type="dxa"/>
          </w:tcPr>
          <w:p w14:paraId="565801C1" w14:textId="03045F2C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709" w:type="dxa"/>
          </w:tcPr>
          <w:p w14:paraId="0948279A" w14:textId="44F75785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70" w:type="dxa"/>
          </w:tcPr>
          <w:p w14:paraId="3023F44C" w14:textId="7DFD087E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</w:tr>
      <w:tr w:rsidR="0006318C" w14:paraId="757A05D9" w14:textId="77777777" w:rsidTr="00FB4472">
        <w:tc>
          <w:tcPr>
            <w:tcW w:w="5954" w:type="dxa"/>
          </w:tcPr>
          <w:p w14:paraId="6B7BF6EF" w14:textId="77777777" w:rsidR="0006318C" w:rsidRPr="00427225" w:rsidRDefault="0006318C" w:rsidP="009F00C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27225">
              <w:rPr>
                <w:rFonts w:ascii="Times New Roman" w:hAnsi="Times New Roman" w:cs="Times New Roman"/>
                <w:b/>
                <w:bCs/>
              </w:rPr>
              <w:t>Score as Percent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845" w:type="dxa"/>
          </w:tcPr>
          <w:p w14:paraId="0DBD2CC8" w14:textId="7670EBEF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9" w:type="dxa"/>
          </w:tcPr>
          <w:p w14:paraId="2D6BB52C" w14:textId="690BEFEA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</w:t>
            </w:r>
          </w:p>
        </w:tc>
        <w:tc>
          <w:tcPr>
            <w:tcW w:w="709" w:type="dxa"/>
          </w:tcPr>
          <w:p w14:paraId="18121B86" w14:textId="33B598E9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5</w:t>
            </w:r>
          </w:p>
        </w:tc>
        <w:tc>
          <w:tcPr>
            <w:tcW w:w="709" w:type="dxa"/>
          </w:tcPr>
          <w:p w14:paraId="09B6A28C" w14:textId="392035D3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8" w:type="dxa"/>
          </w:tcPr>
          <w:p w14:paraId="3E86978C" w14:textId="3FEF660B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9" w:type="dxa"/>
          </w:tcPr>
          <w:p w14:paraId="4C70A2A9" w14:textId="22E34D28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9" w:type="dxa"/>
          </w:tcPr>
          <w:p w14:paraId="181D0E34" w14:textId="606028B4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9" w:type="dxa"/>
          </w:tcPr>
          <w:p w14:paraId="2DB6AE71" w14:textId="67814314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2</w:t>
            </w:r>
          </w:p>
        </w:tc>
        <w:tc>
          <w:tcPr>
            <w:tcW w:w="708" w:type="dxa"/>
          </w:tcPr>
          <w:p w14:paraId="544EFED0" w14:textId="7F6C8EE2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709" w:type="dxa"/>
          </w:tcPr>
          <w:p w14:paraId="759262A0" w14:textId="131EE658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70" w:type="dxa"/>
          </w:tcPr>
          <w:p w14:paraId="0BDE9801" w14:textId="3A7E519D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</w:tr>
    </w:tbl>
    <w:p w14:paraId="52DC41ED" w14:textId="77777777" w:rsidR="0006318C" w:rsidRPr="00790AC8" w:rsidRDefault="0006318C" w:rsidP="0006318C">
      <w:pPr>
        <w:rPr>
          <w:rFonts w:ascii="Times New Roman" w:hAnsi="Times New Roman" w:cs="Times New Roman"/>
          <w:i/>
          <w:iCs/>
        </w:rPr>
      </w:pPr>
      <w:r w:rsidRPr="00790AC8">
        <w:rPr>
          <w:rFonts w:ascii="Times New Roman" w:hAnsi="Times New Roman" w:cs="Times New Roman"/>
          <w:i/>
          <w:iCs/>
        </w:rPr>
        <w:lastRenderedPageBreak/>
        <w:t>Risk of bias assessment of the included studies (second half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954"/>
        <w:gridCol w:w="845"/>
        <w:gridCol w:w="709"/>
        <w:gridCol w:w="709"/>
        <w:gridCol w:w="709"/>
        <w:gridCol w:w="708"/>
        <w:gridCol w:w="709"/>
        <w:gridCol w:w="709"/>
        <w:gridCol w:w="709"/>
        <w:gridCol w:w="708"/>
        <w:gridCol w:w="709"/>
        <w:gridCol w:w="770"/>
      </w:tblGrid>
      <w:tr w:rsidR="0006318C" w14:paraId="3E8A98B0" w14:textId="77777777" w:rsidTr="00FB4472">
        <w:tc>
          <w:tcPr>
            <w:tcW w:w="5954" w:type="dxa"/>
            <w:tcBorders>
              <w:top w:val="single" w:sz="4" w:space="0" w:color="auto"/>
              <w:bottom w:val="single" w:sz="4" w:space="0" w:color="auto"/>
            </w:tcBorders>
          </w:tcPr>
          <w:p w14:paraId="66D9FBE9" w14:textId="77777777" w:rsidR="0006318C" w:rsidRDefault="0006318C" w:rsidP="009F00CE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Criteria</w:t>
            </w:r>
            <w:r>
              <w:rPr>
                <w:rFonts w:ascii="Times New Roman" w:hAnsi="Times New Roman" w:cs="Times New Roman"/>
              </w:rPr>
              <w:t>/Score</w:t>
            </w:r>
          </w:p>
        </w:tc>
        <w:tc>
          <w:tcPr>
            <w:tcW w:w="845" w:type="dxa"/>
            <w:tcBorders>
              <w:top w:val="single" w:sz="4" w:space="0" w:color="auto"/>
              <w:bottom w:val="single" w:sz="4" w:space="0" w:color="auto"/>
            </w:tcBorders>
          </w:tcPr>
          <w:p w14:paraId="53A1F92D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E123E5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632AB4EC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4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786BAC6E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5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55C2EAFA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6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31BD4BC4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7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6107AF7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8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14A2AA1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19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15520E40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0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07F963BA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1</w:t>
            </w: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</w:tcPr>
          <w:p w14:paraId="05739793" w14:textId="77777777" w:rsidR="0006318C" w:rsidRDefault="0006318C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22</w:t>
            </w:r>
          </w:p>
        </w:tc>
      </w:tr>
      <w:tr w:rsidR="0006318C" w14:paraId="564A2D6C" w14:textId="77777777" w:rsidTr="00FB4472">
        <w:tc>
          <w:tcPr>
            <w:tcW w:w="5954" w:type="dxa"/>
            <w:tcBorders>
              <w:top w:val="single" w:sz="4" w:space="0" w:color="auto"/>
            </w:tcBorders>
          </w:tcPr>
          <w:p w14:paraId="6610758F" w14:textId="77777777" w:rsidR="0006318C" w:rsidRPr="00427225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heoretical or conceptual underpinning to the research</w:t>
            </w:r>
          </w:p>
        </w:tc>
        <w:tc>
          <w:tcPr>
            <w:tcW w:w="845" w:type="dxa"/>
            <w:tcBorders>
              <w:top w:val="single" w:sz="4" w:space="0" w:color="auto"/>
            </w:tcBorders>
          </w:tcPr>
          <w:p w14:paraId="207ADA79" w14:textId="2BB747BF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41C2089" w14:textId="31483099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18F3AB" w14:textId="397D18A0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6648E765" w14:textId="0F269110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15E20CB3" w14:textId="5597CB9B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C0DDDEF" w14:textId="3B6AED60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B07E86C" w14:textId="10213D37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596C65D4" w14:textId="66362971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2E8B53C1" w14:textId="46E0B24F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3218CF82" w14:textId="35256DDF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dxa"/>
            <w:tcBorders>
              <w:top w:val="single" w:sz="4" w:space="0" w:color="auto"/>
            </w:tcBorders>
          </w:tcPr>
          <w:p w14:paraId="7CDD7122" w14:textId="77F4D06F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6318C" w14:paraId="7B42B100" w14:textId="77777777" w:rsidTr="00FB4472">
        <w:tc>
          <w:tcPr>
            <w:tcW w:w="5954" w:type="dxa"/>
          </w:tcPr>
          <w:p w14:paraId="76BD5CAD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tateme</w:t>
            </w:r>
            <w:r>
              <w:rPr>
                <w:rFonts w:ascii="Times New Roman" w:hAnsi="Times New Roman" w:cs="Times New Roman"/>
              </w:rPr>
              <w:t>nt of research aim/s</w:t>
            </w:r>
          </w:p>
        </w:tc>
        <w:tc>
          <w:tcPr>
            <w:tcW w:w="845" w:type="dxa"/>
          </w:tcPr>
          <w:p w14:paraId="59994DE2" w14:textId="406BBB2C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694DCCA9" w14:textId="7FF85295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68B16F5F" w14:textId="748528E5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A0A72A3" w14:textId="337EC251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7DDCE354" w14:textId="20F17146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1E0A00FC" w14:textId="699347B8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00D47395" w14:textId="52334E03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162B8CC" w14:textId="15449FB6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7358679D" w14:textId="04AFBBB3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18BE0DB" w14:textId="64C06671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0E3DFDEA" w14:textId="4426E188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6318C" w14:paraId="7EC39E97" w14:textId="77777777" w:rsidTr="00FB4472">
        <w:tc>
          <w:tcPr>
            <w:tcW w:w="5954" w:type="dxa"/>
          </w:tcPr>
          <w:p w14:paraId="488D59A4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lear description of research setting and target population</w:t>
            </w:r>
          </w:p>
        </w:tc>
        <w:tc>
          <w:tcPr>
            <w:tcW w:w="845" w:type="dxa"/>
          </w:tcPr>
          <w:p w14:paraId="71B4C02B" w14:textId="2E3E663F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E3D186C" w14:textId="2AE54D18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48DEC92A" w14:textId="39CB6557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5D8399C" w14:textId="4AFB895B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7326D7FB" w14:textId="2ED13E3A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438AEDF" w14:textId="2C4D0C91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D99700F" w14:textId="22E7D3D2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026CE17F" w14:textId="32B5DB28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261363C9" w14:textId="086D49FC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50E7D4A9" w14:textId="363C1085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68D6428A" w14:textId="39529024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6318C" w14:paraId="63103E32" w14:textId="77777777" w:rsidTr="00FB4472">
        <w:tc>
          <w:tcPr>
            <w:tcW w:w="5954" w:type="dxa"/>
          </w:tcPr>
          <w:p w14:paraId="31A80DBA" w14:textId="7D4E352B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study design is appropriate to address the stated research</w:t>
            </w:r>
            <w:r w:rsidR="00FB4472">
              <w:rPr>
                <w:rFonts w:ascii="Times New Roman" w:hAnsi="Times New Roman" w:cs="Times New Roman"/>
              </w:rPr>
              <w:t xml:space="preserve"> aim/s</w:t>
            </w:r>
            <w:r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845" w:type="dxa"/>
          </w:tcPr>
          <w:p w14:paraId="1723709D" w14:textId="7E978748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45A3FAEC" w14:textId="162DDEBA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EDDF8F1" w14:textId="78C64BED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64A3FAC8" w14:textId="6A5BB270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01D8C492" w14:textId="5AD96FBE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3F9B674" w14:textId="6168ACDF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4DD980CB" w14:textId="48F0B67B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C2ED7DF" w14:textId="55957189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1C1C3D9C" w14:textId="61318157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02745AF9" w14:textId="433BC803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44D2B901" w14:textId="6774FA06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6318C" w14:paraId="4354CD54" w14:textId="77777777" w:rsidTr="00FB4472">
        <w:tc>
          <w:tcPr>
            <w:tcW w:w="5954" w:type="dxa"/>
          </w:tcPr>
          <w:p w14:paraId="012EE50D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ppropriate sampling to address the research aim/s</w:t>
            </w:r>
          </w:p>
        </w:tc>
        <w:tc>
          <w:tcPr>
            <w:tcW w:w="845" w:type="dxa"/>
          </w:tcPr>
          <w:p w14:paraId="7F15D1E0" w14:textId="3F686230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03217A63" w14:textId="228B8F40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660D825" w14:textId="5F034C7C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C50D56A" w14:textId="1C9A20C4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0418296A" w14:textId="5FE7D25F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DF97C2F" w14:textId="5B7E782D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571DE526" w14:textId="1DD5453E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0ECC6FC" w14:textId="19CE2EC5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069A85C5" w14:textId="2F82A856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10A9055" w14:textId="0F50B585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3D500ECE" w14:textId="26505C93" w:rsidR="0006318C" w:rsidRDefault="00FB4472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</w:tr>
      <w:tr w:rsidR="0006318C" w14:paraId="686E4784" w14:textId="77777777" w:rsidTr="00FB4472">
        <w:tc>
          <w:tcPr>
            <w:tcW w:w="5954" w:type="dxa"/>
          </w:tcPr>
          <w:p w14:paraId="2755D6D9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ionale for choice of data collection tool/s</w:t>
            </w:r>
          </w:p>
        </w:tc>
        <w:tc>
          <w:tcPr>
            <w:tcW w:w="845" w:type="dxa"/>
          </w:tcPr>
          <w:p w14:paraId="232019AD" w14:textId="47526E58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185C955" w14:textId="237EF0D4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489804C" w14:textId="3663CB46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A0BA2D9" w14:textId="5CB044FB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3B73445C" w14:textId="75A48899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50125BFB" w14:textId="2B46F267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6B5F8EDD" w14:textId="06A332F5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4BF89697" w14:textId="6EADFEEE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1AB604B0" w14:textId="44D050EB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53DE81A5" w14:textId="580CB760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dxa"/>
          </w:tcPr>
          <w:p w14:paraId="1A206924" w14:textId="78B1D94E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6318C" w14:paraId="5C06E89B" w14:textId="77777777" w:rsidTr="00FB4472">
        <w:tc>
          <w:tcPr>
            <w:tcW w:w="5954" w:type="dxa"/>
          </w:tcPr>
          <w:p w14:paraId="69BA910E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format and content of data collection tool is appropriate to address the stated research aim/s</w:t>
            </w:r>
          </w:p>
        </w:tc>
        <w:tc>
          <w:tcPr>
            <w:tcW w:w="845" w:type="dxa"/>
          </w:tcPr>
          <w:p w14:paraId="355BBAD3" w14:textId="405FEE93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1B1B0A58" w14:textId="602BAE12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76895B3" w14:textId="15DD2CCD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0243FC07" w14:textId="71534C10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05283FBC" w14:textId="4DB71EC8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421C2B2" w14:textId="5BCE282B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4E372EBB" w14:textId="3DE692D5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360888BC" w14:textId="55200E19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0072751C" w14:textId="06BD1706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42035A5C" w14:textId="7AE3CF17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15AE5531" w14:textId="4CBFC86F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6318C" w14:paraId="21AE89D8" w14:textId="77777777" w:rsidTr="00FB4472">
        <w:tc>
          <w:tcPr>
            <w:tcW w:w="5954" w:type="dxa"/>
          </w:tcPr>
          <w:p w14:paraId="101657CE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Description of data collection procedure</w:t>
            </w:r>
          </w:p>
        </w:tc>
        <w:tc>
          <w:tcPr>
            <w:tcW w:w="845" w:type="dxa"/>
          </w:tcPr>
          <w:p w14:paraId="443336FA" w14:textId="3B50579E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BD0F70C" w14:textId="06C1D81C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1AA28C96" w14:textId="7412F20F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68F80851" w14:textId="2399FDD2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0E64039D" w14:textId="0524D07A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DEB5F00" w14:textId="0EE7CFCB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9A848FC" w14:textId="519BC733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0804B80D" w14:textId="49C9B42A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38158FA8" w14:textId="1F28F7E1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E34FE11" w14:textId="28FD8970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4203AA71" w14:textId="74792B47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6318C" w14:paraId="7299E13F" w14:textId="77777777" w:rsidTr="00FB4472">
        <w:tc>
          <w:tcPr>
            <w:tcW w:w="5954" w:type="dxa"/>
          </w:tcPr>
          <w:p w14:paraId="3FEAE050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cruitment data provided</w:t>
            </w:r>
          </w:p>
        </w:tc>
        <w:tc>
          <w:tcPr>
            <w:tcW w:w="845" w:type="dxa"/>
          </w:tcPr>
          <w:p w14:paraId="30AC236C" w14:textId="0F11F0E8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56D7AF37" w14:textId="7F16D5A6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B69A7AD" w14:textId="25CF8FB8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0F525165" w14:textId="26C958DE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64095659" w14:textId="1562FA05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5542792F" w14:textId="111E3C3B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22FECA4" w14:textId="4FF94F91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3965759" w14:textId="2A6E46FE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29A1D045" w14:textId="63A64587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FBF9FDD" w14:textId="38EC5CFA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70" w:type="dxa"/>
          </w:tcPr>
          <w:p w14:paraId="3564AEFD" w14:textId="073CE9F6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</w:tr>
      <w:tr w:rsidR="0006318C" w14:paraId="63CEB12D" w14:textId="77777777" w:rsidTr="00FB4472">
        <w:tc>
          <w:tcPr>
            <w:tcW w:w="5954" w:type="dxa"/>
          </w:tcPr>
          <w:p w14:paraId="146316B7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Justification for analytic method selected</w:t>
            </w:r>
          </w:p>
        </w:tc>
        <w:tc>
          <w:tcPr>
            <w:tcW w:w="845" w:type="dxa"/>
          </w:tcPr>
          <w:p w14:paraId="386B2274" w14:textId="43164008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11589EC" w14:textId="31D492F3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3258C4AE" w14:textId="2D7A1645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127E058E" w14:textId="65AB2C71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07A7DC5D" w14:textId="705E886C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4DBD875B" w14:textId="6E1B4DE0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AFE8CA7" w14:textId="6035D6DA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1266DC0E" w14:textId="5A119C5A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0F14C275" w14:textId="63D0AFBA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2A74ACEA" w14:textId="218E673B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591A5F81" w14:textId="677E44A4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6318C" w14:paraId="50A02721" w14:textId="77777777" w:rsidTr="00FB4472">
        <w:tc>
          <w:tcPr>
            <w:tcW w:w="5954" w:type="dxa"/>
          </w:tcPr>
          <w:p w14:paraId="0B6FF8F9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he method of analysis was appropriate to answer the research aim/s</w:t>
            </w:r>
          </w:p>
        </w:tc>
        <w:tc>
          <w:tcPr>
            <w:tcW w:w="845" w:type="dxa"/>
          </w:tcPr>
          <w:p w14:paraId="61AF11F7" w14:textId="1313CD35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145122B3" w14:textId="79B41B8E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07ACEB12" w14:textId="0D92045C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0FC2D44E" w14:textId="35BDF4F2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405761BE" w14:textId="536AB23E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34D92B5" w14:textId="03171EF4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2021E0C" w14:textId="4EC18B0B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647623E" w14:textId="71FFF265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1B909AA0" w14:textId="0302FEE3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1588BC27" w14:textId="24F8F70D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70" w:type="dxa"/>
          </w:tcPr>
          <w:p w14:paraId="39A6D758" w14:textId="7E2A641F" w:rsidR="0006318C" w:rsidRDefault="00C5462D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6318C" w14:paraId="650A5F74" w14:textId="77777777" w:rsidTr="00FB4472">
        <w:tc>
          <w:tcPr>
            <w:tcW w:w="5954" w:type="dxa"/>
          </w:tcPr>
          <w:p w14:paraId="2B0A06DD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Evidence that the research stakeholders have been considered in research design or conduct</w:t>
            </w:r>
          </w:p>
        </w:tc>
        <w:tc>
          <w:tcPr>
            <w:tcW w:w="845" w:type="dxa"/>
          </w:tcPr>
          <w:p w14:paraId="3AB61903" w14:textId="143E168D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76EA61ED" w14:textId="5637AA4C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18BBB923" w14:textId="2C41EFAD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74BA26BD" w14:textId="5A7CC393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8" w:type="dxa"/>
          </w:tcPr>
          <w:p w14:paraId="246D1540" w14:textId="44194F0A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07D50402" w14:textId="28876DE2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12076658" w14:textId="0C80558C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40EDF87D" w14:textId="533B4CF9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8" w:type="dxa"/>
          </w:tcPr>
          <w:p w14:paraId="0462A7EF" w14:textId="061F41AC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09" w:type="dxa"/>
          </w:tcPr>
          <w:p w14:paraId="57D12B1A" w14:textId="22552531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770" w:type="dxa"/>
          </w:tcPr>
          <w:p w14:paraId="0E6F75E4" w14:textId="3780821F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06318C" w14:paraId="2A905460" w14:textId="77777777" w:rsidTr="00FB4472">
        <w:tc>
          <w:tcPr>
            <w:tcW w:w="5954" w:type="dxa"/>
          </w:tcPr>
          <w:p w14:paraId="59FCC4BF" w14:textId="77777777" w:rsidR="0006318C" w:rsidRDefault="0006318C" w:rsidP="009F00CE">
            <w:pPr>
              <w:spacing w:line="36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trengths and limitations critically discussed</w:t>
            </w:r>
          </w:p>
        </w:tc>
        <w:tc>
          <w:tcPr>
            <w:tcW w:w="845" w:type="dxa"/>
          </w:tcPr>
          <w:p w14:paraId="5114CAE6" w14:textId="2CF3E402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25B8A888" w14:textId="308CFFE6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38262E1E" w14:textId="47A33EE2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09" w:type="dxa"/>
          </w:tcPr>
          <w:p w14:paraId="2BC3FE08" w14:textId="7F67D72F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18F5372D" w14:textId="19FA1D69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12526AA7" w14:textId="6E8F32F7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7ED25012" w14:textId="325E8200" w:rsidR="0006318C" w:rsidRDefault="009B73A4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09" w:type="dxa"/>
          </w:tcPr>
          <w:p w14:paraId="6556C6B6" w14:textId="2504D0F0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8" w:type="dxa"/>
          </w:tcPr>
          <w:p w14:paraId="4D121DD7" w14:textId="78271F6D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09" w:type="dxa"/>
          </w:tcPr>
          <w:p w14:paraId="4B0FA642" w14:textId="6F1AF83B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770" w:type="dxa"/>
          </w:tcPr>
          <w:p w14:paraId="326A140F" w14:textId="721C3F89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</w:tr>
      <w:tr w:rsidR="0006318C" w14:paraId="0BD67900" w14:textId="77777777" w:rsidTr="00FB4472">
        <w:tc>
          <w:tcPr>
            <w:tcW w:w="5954" w:type="dxa"/>
          </w:tcPr>
          <w:p w14:paraId="7E01A0F1" w14:textId="77777777" w:rsidR="0006318C" w:rsidRPr="00427225" w:rsidRDefault="0006318C" w:rsidP="009F00CE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27225">
              <w:rPr>
                <w:rFonts w:ascii="Times New Roman" w:hAnsi="Times New Roman" w:cs="Times New Roman"/>
                <w:b/>
                <w:bCs/>
              </w:rPr>
              <w:t>Total</w:t>
            </w:r>
          </w:p>
        </w:tc>
        <w:tc>
          <w:tcPr>
            <w:tcW w:w="845" w:type="dxa"/>
          </w:tcPr>
          <w:p w14:paraId="1F8834FD" w14:textId="641C496D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9" w:type="dxa"/>
          </w:tcPr>
          <w:p w14:paraId="476595EB" w14:textId="4104CDBC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9</w:t>
            </w:r>
          </w:p>
        </w:tc>
        <w:tc>
          <w:tcPr>
            <w:tcW w:w="709" w:type="dxa"/>
          </w:tcPr>
          <w:p w14:paraId="1F352134" w14:textId="18AB0E08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709" w:type="dxa"/>
          </w:tcPr>
          <w:p w14:paraId="544790A5" w14:textId="199C8584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8" w:type="dxa"/>
          </w:tcPr>
          <w:p w14:paraId="5884F217" w14:textId="306085AE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</w:tcPr>
          <w:p w14:paraId="7F4848A0" w14:textId="3912421E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09" w:type="dxa"/>
          </w:tcPr>
          <w:p w14:paraId="13170E06" w14:textId="0C3CBDD6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8</w:t>
            </w:r>
          </w:p>
        </w:tc>
        <w:tc>
          <w:tcPr>
            <w:tcW w:w="709" w:type="dxa"/>
          </w:tcPr>
          <w:p w14:paraId="7681C53B" w14:textId="18CFA97D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708" w:type="dxa"/>
          </w:tcPr>
          <w:p w14:paraId="6B786C74" w14:textId="0381C8D6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</w:t>
            </w:r>
          </w:p>
        </w:tc>
        <w:tc>
          <w:tcPr>
            <w:tcW w:w="709" w:type="dxa"/>
          </w:tcPr>
          <w:p w14:paraId="05E5A04C" w14:textId="69DCC6BD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770" w:type="dxa"/>
          </w:tcPr>
          <w:p w14:paraId="5543245A" w14:textId="6CC92AAB" w:rsidR="0006318C" w:rsidRDefault="005321F6" w:rsidP="00FB4472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</w:t>
            </w:r>
          </w:p>
        </w:tc>
      </w:tr>
      <w:tr w:rsidR="005321F6" w14:paraId="026E6C35" w14:textId="77777777" w:rsidTr="00FB4472">
        <w:tc>
          <w:tcPr>
            <w:tcW w:w="5954" w:type="dxa"/>
          </w:tcPr>
          <w:p w14:paraId="3DECA27B" w14:textId="77777777" w:rsidR="005321F6" w:rsidRPr="00427225" w:rsidRDefault="005321F6" w:rsidP="005321F6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427225">
              <w:rPr>
                <w:rFonts w:ascii="Times New Roman" w:hAnsi="Times New Roman" w:cs="Times New Roman"/>
                <w:b/>
                <w:bCs/>
              </w:rPr>
              <w:t>Score as Percent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%)</w:t>
            </w:r>
          </w:p>
        </w:tc>
        <w:tc>
          <w:tcPr>
            <w:tcW w:w="845" w:type="dxa"/>
          </w:tcPr>
          <w:p w14:paraId="3A222C57" w14:textId="79443734" w:rsidR="005321F6" w:rsidRDefault="005321F6" w:rsidP="005321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9" w:type="dxa"/>
          </w:tcPr>
          <w:p w14:paraId="4C0BCF69" w14:textId="214F7679" w:rsidR="005321F6" w:rsidRDefault="005321F6" w:rsidP="005321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709" w:type="dxa"/>
          </w:tcPr>
          <w:p w14:paraId="7C20C5C2" w14:textId="64F794EA" w:rsidR="005321F6" w:rsidRDefault="005321F6" w:rsidP="005321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709" w:type="dxa"/>
          </w:tcPr>
          <w:p w14:paraId="104FA2C8" w14:textId="231C2B0A" w:rsidR="005321F6" w:rsidRDefault="005321F6" w:rsidP="005321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8" w:type="dxa"/>
          </w:tcPr>
          <w:p w14:paraId="5A249D82" w14:textId="597615DB" w:rsidR="005321F6" w:rsidRDefault="005321F6" w:rsidP="005321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9" w:type="dxa"/>
          </w:tcPr>
          <w:p w14:paraId="49BB6FAC" w14:textId="2F946DF7" w:rsidR="005321F6" w:rsidRDefault="005321F6" w:rsidP="005321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09" w:type="dxa"/>
          </w:tcPr>
          <w:p w14:paraId="36B80575" w14:textId="23533045" w:rsidR="005321F6" w:rsidRDefault="005321F6" w:rsidP="005321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2</w:t>
            </w:r>
          </w:p>
        </w:tc>
        <w:tc>
          <w:tcPr>
            <w:tcW w:w="709" w:type="dxa"/>
          </w:tcPr>
          <w:p w14:paraId="4CB62987" w14:textId="55E22AFA" w:rsidR="005321F6" w:rsidRDefault="005321F6" w:rsidP="005321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7</w:t>
            </w:r>
          </w:p>
        </w:tc>
        <w:tc>
          <w:tcPr>
            <w:tcW w:w="708" w:type="dxa"/>
          </w:tcPr>
          <w:p w14:paraId="0363F996" w14:textId="32102D00" w:rsidR="005321F6" w:rsidRDefault="005321F6" w:rsidP="005321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9</w:t>
            </w:r>
          </w:p>
        </w:tc>
        <w:tc>
          <w:tcPr>
            <w:tcW w:w="709" w:type="dxa"/>
          </w:tcPr>
          <w:p w14:paraId="2D6AA54B" w14:textId="319B16D1" w:rsidR="005321F6" w:rsidRDefault="005321F6" w:rsidP="005321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9</w:t>
            </w:r>
          </w:p>
        </w:tc>
        <w:tc>
          <w:tcPr>
            <w:tcW w:w="770" w:type="dxa"/>
          </w:tcPr>
          <w:p w14:paraId="6F53F1C1" w14:textId="25C72426" w:rsidR="005321F6" w:rsidRDefault="005321F6" w:rsidP="005321F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4</w:t>
            </w:r>
          </w:p>
        </w:tc>
      </w:tr>
    </w:tbl>
    <w:p w14:paraId="5A28C735" w14:textId="77777777" w:rsidR="0006318C" w:rsidRPr="00427225" w:rsidRDefault="0006318C">
      <w:pPr>
        <w:rPr>
          <w:rFonts w:ascii="Times New Roman" w:hAnsi="Times New Roman" w:cs="Times New Roman"/>
        </w:rPr>
      </w:pPr>
    </w:p>
    <w:sectPr w:rsidR="0006318C" w:rsidRPr="00427225" w:rsidSect="00427225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altName w:val="Times New Roman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23C2BCF"/>
    <w:multiLevelType w:val="hybridMultilevel"/>
    <w:tmpl w:val="712E8BB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55F2971"/>
    <w:multiLevelType w:val="hybridMultilevel"/>
    <w:tmpl w:val="4FA86B5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7225"/>
    <w:rsid w:val="0006318C"/>
    <w:rsid w:val="0008425C"/>
    <w:rsid w:val="00125177"/>
    <w:rsid w:val="00166939"/>
    <w:rsid w:val="002773E6"/>
    <w:rsid w:val="00427225"/>
    <w:rsid w:val="00446F08"/>
    <w:rsid w:val="005321F6"/>
    <w:rsid w:val="00790AC8"/>
    <w:rsid w:val="007E1461"/>
    <w:rsid w:val="008F2660"/>
    <w:rsid w:val="0093219E"/>
    <w:rsid w:val="009B73A4"/>
    <w:rsid w:val="009F00CE"/>
    <w:rsid w:val="00B3312D"/>
    <w:rsid w:val="00BB4DA0"/>
    <w:rsid w:val="00C5462D"/>
    <w:rsid w:val="00FB4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BFD63"/>
  <w15:chartTrackingRefBased/>
  <w15:docId w15:val="{2F652394-5482-F54C-9762-25C01B3330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AU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272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272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2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272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272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272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272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272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272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272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272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2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272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272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272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272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272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272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272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272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272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272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272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272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272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272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272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272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272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27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6693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6939"/>
    <w:pPr>
      <w:spacing w:before="100" w:beforeAutospacing="1" w:after="100" w:afterAutospacing="1" w:line="240" w:lineRule="auto"/>
    </w:pPr>
    <w:rPr>
      <w:rFonts w:ascii="Times New Roman" w:hAnsi="Times New Roman" w:cs="Times New Roman"/>
      <w:kern w:val="0"/>
      <w:lang w:val="en-US" w:eastAsia="en-US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6939"/>
    <w:rPr>
      <w:rFonts w:ascii="Times New Roman" w:hAnsi="Times New Roman" w:cs="Times New Roman"/>
      <w:kern w:val="0"/>
      <w:lang w:val="en-US" w:eastAsia="en-US"/>
      <w14:ligatures w14:val="none"/>
    </w:rPr>
  </w:style>
  <w:style w:type="character" w:customStyle="1" w:styleId="refslno">
    <w:name w:val="refslno"/>
    <w:basedOn w:val="DefaultParagraphFont"/>
    <w:rsid w:val="00166939"/>
  </w:style>
  <w:style w:type="character" w:customStyle="1" w:styleId="refarticletitle">
    <w:name w:val="refarticletitle"/>
    <w:basedOn w:val="DefaultParagraphFont"/>
    <w:rsid w:val="00166939"/>
  </w:style>
  <w:style w:type="character" w:customStyle="1" w:styleId="refyear">
    <w:name w:val="refyear"/>
    <w:basedOn w:val="DefaultParagraphFont"/>
    <w:rsid w:val="00166939"/>
  </w:style>
  <w:style w:type="character" w:customStyle="1" w:styleId="refcomments">
    <w:name w:val="refcomments"/>
    <w:basedOn w:val="DefaultParagraphFont"/>
    <w:rsid w:val="00166939"/>
  </w:style>
  <w:style w:type="character" w:customStyle="1" w:styleId="refauthor">
    <w:name w:val="refauthor"/>
    <w:basedOn w:val="DefaultParagraphFont"/>
    <w:rsid w:val="00166939"/>
  </w:style>
  <w:style w:type="character" w:customStyle="1" w:styleId="refsurname">
    <w:name w:val="refsurname"/>
    <w:basedOn w:val="DefaultParagraphFont"/>
    <w:rsid w:val="00166939"/>
  </w:style>
  <w:style w:type="character" w:customStyle="1" w:styleId="refgivenname">
    <w:name w:val="refgivenname"/>
    <w:basedOn w:val="DefaultParagraphFont"/>
    <w:rsid w:val="00166939"/>
  </w:style>
  <w:style w:type="character" w:customStyle="1" w:styleId="refjournaltitle">
    <w:name w:val="refjournaltitle"/>
    <w:basedOn w:val="DefaultParagraphFont"/>
    <w:rsid w:val="00166939"/>
  </w:style>
  <w:style w:type="character" w:customStyle="1" w:styleId="refmonth">
    <w:name w:val="refmonth"/>
    <w:basedOn w:val="DefaultParagraphFont"/>
    <w:rsid w:val="00166939"/>
  </w:style>
  <w:style w:type="character" w:customStyle="1" w:styleId="refvolume">
    <w:name w:val="refvolume"/>
    <w:basedOn w:val="DefaultParagraphFont"/>
    <w:rsid w:val="00166939"/>
  </w:style>
  <w:style w:type="character" w:customStyle="1" w:styleId="refissue">
    <w:name w:val="refissue"/>
    <w:basedOn w:val="DefaultParagraphFont"/>
    <w:rsid w:val="00166939"/>
  </w:style>
  <w:style w:type="character" w:customStyle="1" w:styleId="reffpage">
    <w:name w:val="reffpage"/>
    <w:basedOn w:val="DefaultParagraphFont"/>
    <w:rsid w:val="00166939"/>
  </w:style>
  <w:style w:type="character" w:customStyle="1" w:styleId="reflpage">
    <w:name w:val="reflpage"/>
    <w:basedOn w:val="DefaultParagraphFont"/>
    <w:rsid w:val="00166939"/>
  </w:style>
  <w:style w:type="character" w:customStyle="1" w:styleId="refpmid">
    <w:name w:val="refpmid"/>
    <w:basedOn w:val="DefaultParagraphFont"/>
    <w:rsid w:val="00166939"/>
  </w:style>
  <w:style w:type="character" w:customStyle="1" w:styleId="refday">
    <w:name w:val="refday"/>
    <w:basedOn w:val="DefaultParagraphFont"/>
    <w:rsid w:val="00166939"/>
  </w:style>
  <w:style w:type="character" w:customStyle="1" w:styleId="refelocation">
    <w:name w:val="refelocation"/>
    <w:basedOn w:val="DefaultParagraphFont"/>
    <w:rsid w:val="00166939"/>
  </w:style>
  <w:style w:type="character" w:customStyle="1" w:styleId="refetal">
    <w:name w:val="refetal"/>
    <w:basedOn w:val="DefaultParagraphFont"/>
    <w:rsid w:val="00166939"/>
  </w:style>
  <w:style w:type="character" w:customStyle="1" w:styleId="refreporttitle">
    <w:name w:val="refreporttitle"/>
    <w:basedOn w:val="DefaultParagraphFont"/>
    <w:rsid w:val="00166939"/>
  </w:style>
  <w:style w:type="character" w:customStyle="1" w:styleId="refconfarticletitle">
    <w:name w:val="refconfarticletitle"/>
    <w:basedOn w:val="DefaultParagraphFont"/>
    <w:rsid w:val="00166939"/>
  </w:style>
  <w:style w:type="character" w:customStyle="1" w:styleId="refconfname">
    <w:name w:val="refconfname"/>
    <w:basedOn w:val="DefaultParagraphFont"/>
    <w:rsid w:val="00166939"/>
  </w:style>
  <w:style w:type="character" w:customStyle="1" w:styleId="refeventdaterange">
    <w:name w:val="refeventdaterange"/>
    <w:basedOn w:val="DefaultParagraphFont"/>
    <w:rsid w:val="00166939"/>
  </w:style>
  <w:style w:type="character" w:customStyle="1" w:styleId="refstartmonth">
    <w:name w:val="refstartmonth"/>
    <w:basedOn w:val="DefaultParagraphFont"/>
    <w:rsid w:val="00166939"/>
  </w:style>
  <w:style w:type="character" w:customStyle="1" w:styleId="refstartday">
    <w:name w:val="refstartday"/>
    <w:basedOn w:val="DefaultParagraphFont"/>
    <w:rsid w:val="00166939"/>
  </w:style>
  <w:style w:type="character" w:customStyle="1" w:styleId="refendmonth">
    <w:name w:val="refendmonth"/>
    <w:basedOn w:val="DefaultParagraphFont"/>
    <w:rsid w:val="00166939"/>
  </w:style>
  <w:style w:type="character" w:customStyle="1" w:styleId="refendday">
    <w:name w:val="refendday"/>
    <w:basedOn w:val="DefaultParagraphFont"/>
    <w:rsid w:val="00166939"/>
  </w:style>
  <w:style w:type="character" w:customStyle="1" w:styleId="refstartyear">
    <w:name w:val="refstartyear"/>
    <w:basedOn w:val="DefaultParagraphFont"/>
    <w:rsid w:val="00166939"/>
  </w:style>
  <w:style w:type="character" w:customStyle="1" w:styleId="refconfloc">
    <w:name w:val="refconfloc"/>
    <w:basedOn w:val="DefaultParagraphFont"/>
    <w:rsid w:val="00166939"/>
  </w:style>
  <w:style w:type="character" w:customStyle="1" w:styleId="floatid">
    <w:name w:val="floatid"/>
    <w:basedOn w:val="DefaultParagraphFont"/>
    <w:rsid w:val="00166939"/>
  </w:style>
  <w:style w:type="paragraph" w:styleId="BalloonText">
    <w:name w:val="Balloon Text"/>
    <w:basedOn w:val="Normal"/>
    <w:link w:val="BalloonTextChar"/>
    <w:uiPriority w:val="99"/>
    <w:semiHidden/>
    <w:unhideWhenUsed/>
    <w:rsid w:val="009F00C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00C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3</TotalTime>
  <Pages>7</Pages>
  <Words>1246</Words>
  <Characters>7104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 Cheng</dc:creator>
  <cp:keywords/>
  <dc:description/>
  <cp:lastModifiedBy>Lopamudra Das</cp:lastModifiedBy>
  <cp:revision>7</cp:revision>
  <dcterms:created xsi:type="dcterms:W3CDTF">2025-09-08T08:45:00Z</dcterms:created>
  <dcterms:modified xsi:type="dcterms:W3CDTF">2026-04-09T11:26:00Z</dcterms:modified>
</cp:coreProperties>
</file>